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E8ECB" w14:textId="77777777" w:rsidR="00AA2F83" w:rsidRPr="00DE7D0C" w:rsidRDefault="00AA2F83" w:rsidP="0082006B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671B1EFD" w14:textId="7C2E9F67" w:rsidR="00B830B9" w:rsidRPr="00DE7D0C" w:rsidRDefault="00AD088F" w:rsidP="00C761D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/>
          <w:sz w:val="40"/>
          <w:szCs w:val="40"/>
        </w:rPr>
      </w:pPr>
      <w:r w:rsidRPr="00DE7D0C">
        <w:rPr>
          <w:rFonts w:ascii="Arial" w:hAnsi="Arial" w:cs="Arial"/>
          <w:b/>
          <w:bCs/>
          <w:color w:val="000000"/>
          <w:sz w:val="40"/>
          <w:szCs w:val="40"/>
        </w:rPr>
        <w:t xml:space="preserve">A </w:t>
      </w:r>
      <w:r w:rsidR="00C12655" w:rsidRPr="00DE7D0C">
        <w:rPr>
          <w:rFonts w:ascii="Arial" w:hAnsi="Arial" w:cs="Arial"/>
          <w:b/>
          <w:bCs/>
          <w:color w:val="000000"/>
          <w:sz w:val="40"/>
          <w:szCs w:val="40"/>
        </w:rPr>
        <w:t>DUAL MODE SOFT</w:t>
      </w:r>
      <w:r w:rsidR="006E27D4" w:rsidRPr="00DE7D0C">
        <w:rPr>
          <w:rFonts w:ascii="Arial" w:hAnsi="Arial" w:cs="Arial"/>
          <w:b/>
          <w:bCs/>
          <w:color w:val="000000"/>
          <w:sz w:val="40"/>
          <w:szCs w:val="40"/>
        </w:rPr>
        <w:t>E</w:t>
      </w:r>
      <w:r w:rsidR="00C12655" w:rsidRPr="00DE7D0C">
        <w:rPr>
          <w:rFonts w:ascii="Arial" w:hAnsi="Arial" w:cs="Arial"/>
          <w:b/>
          <w:bCs/>
          <w:color w:val="000000"/>
          <w:sz w:val="40"/>
          <w:szCs w:val="40"/>
        </w:rPr>
        <w:t>NER</w:t>
      </w:r>
      <w:r w:rsidR="00F9285D" w:rsidRPr="00DE7D0C">
        <w:rPr>
          <w:rFonts w:ascii="Arial" w:hAnsi="Arial" w:cs="Arial"/>
          <w:b/>
          <w:bCs/>
          <w:color w:val="000000"/>
          <w:sz w:val="40"/>
          <w:szCs w:val="40"/>
        </w:rPr>
        <w:t xml:space="preserve"> </w:t>
      </w:r>
      <w:r w:rsidRPr="00DE7D0C">
        <w:rPr>
          <w:rFonts w:ascii="Arial" w:hAnsi="Arial" w:cs="Arial"/>
          <w:b/>
          <w:bCs/>
          <w:color w:val="000000"/>
          <w:sz w:val="40"/>
          <w:szCs w:val="40"/>
        </w:rPr>
        <w:t xml:space="preserve">MADE BY </w:t>
      </w:r>
      <w:r w:rsidR="00E13BDA" w:rsidRPr="00DE7D0C">
        <w:rPr>
          <w:rFonts w:ascii="Arial" w:hAnsi="Arial" w:cs="Arial"/>
          <w:b/>
          <w:bCs/>
          <w:color w:val="000000"/>
          <w:sz w:val="40"/>
          <w:szCs w:val="40"/>
        </w:rPr>
        <w:t>SELF</w:t>
      </w:r>
      <w:r w:rsidR="002D52AF" w:rsidRPr="00DE7D0C">
        <w:rPr>
          <w:rFonts w:ascii="Arial" w:hAnsi="Arial" w:cs="Arial"/>
          <w:b/>
          <w:bCs/>
          <w:color w:val="000000"/>
          <w:sz w:val="40"/>
          <w:szCs w:val="40"/>
        </w:rPr>
        <w:t>-</w:t>
      </w:r>
      <w:r w:rsidR="00E13BDA" w:rsidRPr="00DE7D0C">
        <w:rPr>
          <w:rFonts w:ascii="Arial" w:hAnsi="Arial" w:cs="Arial"/>
          <w:b/>
          <w:bCs/>
          <w:color w:val="000000"/>
          <w:sz w:val="40"/>
          <w:szCs w:val="40"/>
        </w:rPr>
        <w:t>SUPPORTING</w:t>
      </w:r>
      <w:r w:rsidR="00F80E14" w:rsidRPr="00DE7D0C">
        <w:rPr>
          <w:rFonts w:ascii="Arial" w:hAnsi="Arial" w:cs="Arial"/>
          <w:b/>
          <w:bCs/>
          <w:color w:val="000000"/>
          <w:sz w:val="40"/>
          <w:szCs w:val="40"/>
        </w:rPr>
        <w:t xml:space="preserve"> ZEOLITE</w:t>
      </w:r>
      <w:r w:rsidR="008F342B" w:rsidRPr="00DE7D0C">
        <w:rPr>
          <w:rFonts w:ascii="Arial" w:hAnsi="Arial" w:cs="Arial"/>
          <w:b/>
          <w:bCs/>
          <w:color w:val="000000"/>
          <w:sz w:val="40"/>
          <w:szCs w:val="40"/>
        </w:rPr>
        <w:t>S</w:t>
      </w:r>
    </w:p>
    <w:p w14:paraId="3FBFC36C" w14:textId="231C6701" w:rsidR="00E13BDA" w:rsidRPr="00DE7D0C" w:rsidRDefault="00F321CB" w:rsidP="001069A7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  <w:lang w:val="it-IT"/>
        </w:rPr>
      </w:pPr>
      <w:r w:rsidRPr="00DE7D0C">
        <w:rPr>
          <w:rFonts w:ascii="Arial" w:hAnsi="Arial" w:cs="Arial"/>
          <w:color w:val="000000"/>
          <w:sz w:val="24"/>
          <w:szCs w:val="24"/>
          <w:lang w:val="it-IT"/>
        </w:rPr>
        <w:t>A. Campanile</w:t>
      </w:r>
      <w:r w:rsidRPr="00DE7D0C">
        <w:rPr>
          <w:rFonts w:ascii="Arial" w:hAnsi="Arial" w:cs="Arial"/>
          <w:color w:val="000000"/>
          <w:sz w:val="24"/>
          <w:szCs w:val="24"/>
          <w:vertAlign w:val="superscript"/>
          <w:lang w:val="it-IT"/>
        </w:rPr>
        <w:t>1</w:t>
      </w:r>
      <w:r w:rsidRPr="00DE7D0C">
        <w:rPr>
          <w:rFonts w:ascii="Arial" w:hAnsi="Arial" w:cs="Arial"/>
          <w:color w:val="000000"/>
          <w:sz w:val="24"/>
          <w:szCs w:val="24"/>
          <w:lang w:val="it-IT"/>
        </w:rPr>
        <w:t xml:space="preserve">, </w:t>
      </w:r>
      <w:r w:rsidR="00BD0288" w:rsidRPr="00DE7D0C">
        <w:rPr>
          <w:rFonts w:ascii="Arial" w:hAnsi="Arial" w:cs="Arial"/>
          <w:color w:val="000000"/>
          <w:sz w:val="24"/>
          <w:szCs w:val="24"/>
          <w:lang w:val="it-IT"/>
        </w:rPr>
        <w:t>B.</w:t>
      </w:r>
      <w:r w:rsidR="00E13BDA" w:rsidRPr="00DE7D0C">
        <w:rPr>
          <w:rFonts w:ascii="Arial" w:hAnsi="Arial" w:cs="Arial"/>
          <w:color w:val="000000"/>
          <w:sz w:val="24"/>
          <w:szCs w:val="24"/>
          <w:lang w:val="it-IT"/>
        </w:rPr>
        <w:t xml:space="preserve"> Liguori</w:t>
      </w:r>
      <w:r w:rsidR="00E13BDA" w:rsidRPr="00DE7D0C">
        <w:rPr>
          <w:rFonts w:ascii="Arial" w:hAnsi="Arial" w:cs="Arial"/>
          <w:color w:val="000000"/>
          <w:sz w:val="24"/>
          <w:szCs w:val="24"/>
          <w:vertAlign w:val="superscript"/>
          <w:lang w:val="it-IT"/>
        </w:rPr>
        <w:t>1*</w:t>
      </w:r>
      <w:r w:rsidR="00BD0288" w:rsidRPr="00DE7D0C">
        <w:rPr>
          <w:rFonts w:ascii="Arial" w:hAnsi="Arial" w:cs="Arial"/>
          <w:color w:val="000000"/>
          <w:sz w:val="24"/>
          <w:szCs w:val="24"/>
          <w:lang w:val="it-IT"/>
        </w:rPr>
        <w:t xml:space="preserve">, </w:t>
      </w:r>
      <w:r w:rsidR="000C0FE5" w:rsidRPr="00DE7D0C">
        <w:rPr>
          <w:rFonts w:ascii="Arial" w:hAnsi="Arial" w:cs="Arial"/>
          <w:color w:val="000000"/>
          <w:sz w:val="24"/>
          <w:szCs w:val="24"/>
          <w:lang w:val="it-IT"/>
        </w:rPr>
        <w:t>C. Ferone</w:t>
      </w:r>
      <w:r w:rsidR="000C0FE5" w:rsidRPr="00DE7D0C">
        <w:rPr>
          <w:rFonts w:ascii="Arial" w:hAnsi="Arial" w:cs="Arial"/>
          <w:color w:val="000000"/>
          <w:sz w:val="24"/>
          <w:szCs w:val="24"/>
          <w:vertAlign w:val="superscript"/>
          <w:lang w:val="it-IT"/>
        </w:rPr>
        <w:t>2</w:t>
      </w:r>
      <w:r w:rsidR="000C0FE5" w:rsidRPr="00DE7D0C">
        <w:rPr>
          <w:rFonts w:ascii="Arial" w:hAnsi="Arial" w:cs="Arial"/>
          <w:color w:val="000000"/>
          <w:sz w:val="24"/>
          <w:szCs w:val="24"/>
          <w:lang w:val="it-IT"/>
        </w:rPr>
        <w:t>,</w:t>
      </w:r>
      <w:r w:rsidR="000C0FE5" w:rsidRPr="00DE7D0C">
        <w:rPr>
          <w:rFonts w:ascii="Arial" w:hAnsi="Arial" w:cs="Arial"/>
          <w:color w:val="000000"/>
          <w:sz w:val="24"/>
          <w:szCs w:val="24"/>
          <w:vertAlign w:val="superscript"/>
          <w:lang w:val="it-IT"/>
        </w:rPr>
        <w:t xml:space="preserve"> </w:t>
      </w:r>
      <w:r w:rsidR="000C0FE5" w:rsidRPr="00DE7D0C">
        <w:rPr>
          <w:rFonts w:ascii="Arial" w:hAnsi="Arial" w:cs="Arial"/>
          <w:color w:val="000000"/>
          <w:sz w:val="24"/>
          <w:szCs w:val="24"/>
          <w:lang w:val="it-IT"/>
        </w:rPr>
        <w:t>D. Caputo</w:t>
      </w:r>
      <w:r w:rsidR="000C0FE5" w:rsidRPr="00DE7D0C">
        <w:rPr>
          <w:rFonts w:ascii="Arial" w:hAnsi="Arial" w:cs="Arial"/>
          <w:color w:val="000000"/>
          <w:sz w:val="24"/>
          <w:szCs w:val="24"/>
          <w:vertAlign w:val="superscript"/>
          <w:lang w:val="it-IT"/>
        </w:rPr>
        <w:t>1</w:t>
      </w:r>
      <w:r w:rsidR="000C0FE5" w:rsidRPr="00DE7D0C">
        <w:rPr>
          <w:rFonts w:ascii="Arial" w:hAnsi="Arial" w:cs="Arial"/>
          <w:color w:val="000000"/>
          <w:sz w:val="24"/>
          <w:szCs w:val="24"/>
          <w:lang w:val="it-IT"/>
        </w:rPr>
        <w:t xml:space="preserve">, </w:t>
      </w:r>
      <w:r w:rsidR="00E13BDA" w:rsidRPr="00DE7D0C">
        <w:rPr>
          <w:rFonts w:ascii="Arial" w:hAnsi="Arial" w:cs="Arial"/>
          <w:color w:val="000000"/>
          <w:sz w:val="24"/>
          <w:szCs w:val="24"/>
          <w:lang w:val="it-IT"/>
        </w:rPr>
        <w:t>P</w:t>
      </w:r>
      <w:r w:rsidR="00BD0288" w:rsidRPr="00DE7D0C">
        <w:rPr>
          <w:rFonts w:ascii="Arial" w:hAnsi="Arial" w:cs="Arial"/>
          <w:color w:val="000000"/>
          <w:sz w:val="24"/>
          <w:szCs w:val="24"/>
          <w:lang w:val="it-IT"/>
        </w:rPr>
        <w:t>.</w:t>
      </w:r>
      <w:r w:rsidR="00E13BDA" w:rsidRPr="00DE7D0C">
        <w:rPr>
          <w:rFonts w:ascii="Arial" w:hAnsi="Arial" w:cs="Arial"/>
          <w:color w:val="000000"/>
          <w:sz w:val="24"/>
          <w:szCs w:val="24"/>
          <w:lang w:val="it-IT"/>
        </w:rPr>
        <w:t xml:space="preserve"> Aprea</w:t>
      </w:r>
      <w:r w:rsidR="00E13BDA" w:rsidRPr="00DE7D0C">
        <w:rPr>
          <w:rFonts w:ascii="Arial" w:hAnsi="Arial" w:cs="Arial"/>
          <w:color w:val="000000"/>
          <w:sz w:val="24"/>
          <w:szCs w:val="24"/>
          <w:vertAlign w:val="superscript"/>
          <w:lang w:val="it-IT"/>
        </w:rPr>
        <w:t>1</w:t>
      </w:r>
    </w:p>
    <w:p w14:paraId="3DF577CA" w14:textId="3B679056" w:rsidR="00223F79" w:rsidRPr="00DE7D0C" w:rsidRDefault="00BB44E9" w:rsidP="001069A7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DE7D0C">
        <w:rPr>
          <w:rFonts w:ascii="Arial" w:hAnsi="Arial" w:cs="Arial"/>
          <w:sz w:val="24"/>
          <w:szCs w:val="24"/>
          <w:vertAlign w:val="superscript"/>
        </w:rPr>
        <w:t>1</w:t>
      </w:r>
      <w:r w:rsidRPr="00DE7D0C">
        <w:rPr>
          <w:rFonts w:ascii="Arial" w:hAnsi="Arial" w:cs="Arial"/>
          <w:sz w:val="24"/>
          <w:szCs w:val="24"/>
        </w:rPr>
        <w:t xml:space="preserve"> </w:t>
      </w:r>
      <w:r w:rsidR="00E13BDA" w:rsidRPr="00DE7D0C">
        <w:rPr>
          <w:rFonts w:ascii="Arial" w:hAnsi="Arial" w:cs="Arial"/>
          <w:sz w:val="24"/>
          <w:szCs w:val="24"/>
        </w:rPr>
        <w:t>Applied Chemistry Labs-Department of Chemical, Materials and Industrial Engineering, University of Naples Federico II, Naples, Italy</w:t>
      </w:r>
    </w:p>
    <w:p w14:paraId="705EF062" w14:textId="186560FE" w:rsidR="00BB44E9" w:rsidRPr="00DE7D0C" w:rsidRDefault="00BB44E9" w:rsidP="001069A7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DE7D0C">
        <w:rPr>
          <w:rFonts w:ascii="Arial" w:hAnsi="Arial" w:cs="Arial"/>
          <w:sz w:val="24"/>
          <w:szCs w:val="24"/>
          <w:vertAlign w:val="superscript"/>
        </w:rPr>
        <w:t>2</w:t>
      </w:r>
      <w:r w:rsidRPr="00DE7D0C">
        <w:rPr>
          <w:rFonts w:ascii="Arial" w:hAnsi="Arial" w:cs="Arial"/>
          <w:sz w:val="24"/>
          <w:szCs w:val="24"/>
        </w:rPr>
        <w:t xml:space="preserve"> </w:t>
      </w:r>
      <w:r w:rsidR="00E13BDA" w:rsidRPr="00DE7D0C">
        <w:rPr>
          <w:rFonts w:ascii="Arial" w:hAnsi="Arial" w:cs="Arial"/>
          <w:sz w:val="24"/>
          <w:szCs w:val="24"/>
        </w:rPr>
        <w:t>Materials Science and Engineering Research Group MASERG, Department of Engineering, University of Naples Parthenope, Naples, Italy</w:t>
      </w:r>
    </w:p>
    <w:p w14:paraId="11624C7F" w14:textId="77777777" w:rsidR="00592D24" w:rsidRPr="00DE7D0C" w:rsidRDefault="00592D24" w:rsidP="0082006B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color w:val="000000"/>
          <w:sz w:val="24"/>
          <w:szCs w:val="24"/>
        </w:rPr>
      </w:pPr>
    </w:p>
    <w:p w14:paraId="5ECE73C5" w14:textId="6A99D937" w:rsidR="00155CDC" w:rsidRDefault="00AC1A40" w:rsidP="008200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noProof/>
          <w:color w:val="000000"/>
          <w:sz w:val="24"/>
          <w:szCs w:val="24"/>
        </w:rPr>
        <w:drawing>
          <wp:inline distT="0" distB="0" distL="0" distR="0" wp14:anchorId="2B2F05EC" wp14:editId="7B561920">
            <wp:extent cx="5399543" cy="359969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99543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788ED" w14:textId="0E6ACEBE" w:rsidR="00835CEA" w:rsidRPr="00DE7D0C" w:rsidRDefault="00835CEA" w:rsidP="0082006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Figure S1 – XRD diffraction pattern of </w:t>
      </w:r>
      <w:r w:rsidR="003D3A82">
        <w:rPr>
          <w:rFonts w:ascii="Arial" w:hAnsi="Arial" w:cs="Arial"/>
          <w:color w:val="000000"/>
          <w:sz w:val="24"/>
          <w:szCs w:val="24"/>
        </w:rPr>
        <w:t>precipitate recovered after softening under uncontrolled pH conditions.</w:t>
      </w:r>
    </w:p>
    <w:sectPr w:rsidR="00835CEA" w:rsidRPr="00DE7D0C" w:rsidSect="00BB44E9">
      <w:pgSz w:w="11907" w:h="16839" w:code="9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D8E5E" w14:textId="77777777" w:rsidR="00A757A2" w:rsidRDefault="00A757A2" w:rsidP="00BF00DF">
      <w:pPr>
        <w:spacing w:after="0" w:line="240" w:lineRule="auto"/>
      </w:pPr>
      <w:r>
        <w:separator/>
      </w:r>
    </w:p>
  </w:endnote>
  <w:endnote w:type="continuationSeparator" w:id="0">
    <w:p w14:paraId="1C1534FE" w14:textId="77777777" w:rsidR="00A757A2" w:rsidRDefault="00A757A2" w:rsidP="00BF00DF">
      <w:pPr>
        <w:spacing w:after="0" w:line="240" w:lineRule="auto"/>
      </w:pPr>
      <w:r>
        <w:continuationSeparator/>
      </w:r>
    </w:p>
  </w:endnote>
  <w:endnote w:type="continuationNotice" w:id="1">
    <w:p w14:paraId="056B245E" w14:textId="77777777" w:rsidR="00A757A2" w:rsidRDefault="00A757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6FD53" w14:textId="77777777" w:rsidR="00A757A2" w:rsidRDefault="00A757A2" w:rsidP="00BF00DF">
      <w:pPr>
        <w:spacing w:after="0" w:line="240" w:lineRule="auto"/>
      </w:pPr>
      <w:r>
        <w:separator/>
      </w:r>
    </w:p>
  </w:footnote>
  <w:footnote w:type="continuationSeparator" w:id="0">
    <w:p w14:paraId="708E20D3" w14:textId="77777777" w:rsidR="00A757A2" w:rsidRDefault="00A757A2" w:rsidP="00BF00DF">
      <w:pPr>
        <w:spacing w:after="0" w:line="240" w:lineRule="auto"/>
      </w:pPr>
      <w:r>
        <w:continuationSeparator/>
      </w:r>
    </w:p>
  </w:footnote>
  <w:footnote w:type="continuationNotice" w:id="1">
    <w:p w14:paraId="42FD981F" w14:textId="77777777" w:rsidR="00A757A2" w:rsidRDefault="00A757A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91D87"/>
    <w:multiLevelType w:val="hybridMultilevel"/>
    <w:tmpl w:val="F078EDE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AF2178"/>
    <w:multiLevelType w:val="hybridMultilevel"/>
    <w:tmpl w:val="6C08CE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3A11C7"/>
    <w:multiLevelType w:val="hybridMultilevel"/>
    <w:tmpl w:val="83B410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D305A0"/>
    <w:multiLevelType w:val="hybridMultilevel"/>
    <w:tmpl w:val="E098D39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5D5C1E"/>
    <w:multiLevelType w:val="hybridMultilevel"/>
    <w:tmpl w:val="667C1B66"/>
    <w:lvl w:ilvl="0" w:tplc="EB304DC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4A27BC"/>
    <w:multiLevelType w:val="hybridMultilevel"/>
    <w:tmpl w:val="C478B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2MDQ0MjUwNTE0NjRX0lEKTi0uzszPAykwrgUANZnYuywAAAA="/>
  </w:docVars>
  <w:rsids>
    <w:rsidRoot w:val="00B830B9"/>
    <w:rsid w:val="0000067C"/>
    <w:rsid w:val="0000095E"/>
    <w:rsid w:val="00001AF0"/>
    <w:rsid w:val="0000201E"/>
    <w:rsid w:val="00003E61"/>
    <w:rsid w:val="00004A6F"/>
    <w:rsid w:val="00004AEE"/>
    <w:rsid w:val="000050E4"/>
    <w:rsid w:val="00006DED"/>
    <w:rsid w:val="00006F8C"/>
    <w:rsid w:val="00007D66"/>
    <w:rsid w:val="00011708"/>
    <w:rsid w:val="0001245B"/>
    <w:rsid w:val="00015AD4"/>
    <w:rsid w:val="00016152"/>
    <w:rsid w:val="00016F94"/>
    <w:rsid w:val="00017A80"/>
    <w:rsid w:val="00017FAA"/>
    <w:rsid w:val="00020C97"/>
    <w:rsid w:val="00020DA5"/>
    <w:rsid w:val="000212CB"/>
    <w:rsid w:val="00022099"/>
    <w:rsid w:val="00025626"/>
    <w:rsid w:val="000256E1"/>
    <w:rsid w:val="000262FC"/>
    <w:rsid w:val="000269D7"/>
    <w:rsid w:val="00026B5A"/>
    <w:rsid w:val="00027482"/>
    <w:rsid w:val="0002768F"/>
    <w:rsid w:val="00027C9A"/>
    <w:rsid w:val="000305D7"/>
    <w:rsid w:val="00032F75"/>
    <w:rsid w:val="000335E2"/>
    <w:rsid w:val="0003424F"/>
    <w:rsid w:val="00034523"/>
    <w:rsid w:val="00036116"/>
    <w:rsid w:val="000362E6"/>
    <w:rsid w:val="0003640B"/>
    <w:rsid w:val="00036E91"/>
    <w:rsid w:val="00041096"/>
    <w:rsid w:val="000434D0"/>
    <w:rsid w:val="0004374C"/>
    <w:rsid w:val="00043BFD"/>
    <w:rsid w:val="00043F3D"/>
    <w:rsid w:val="0004532A"/>
    <w:rsid w:val="00045AB6"/>
    <w:rsid w:val="00045B0B"/>
    <w:rsid w:val="00052619"/>
    <w:rsid w:val="00054BC6"/>
    <w:rsid w:val="00055E81"/>
    <w:rsid w:val="0005613E"/>
    <w:rsid w:val="00056B82"/>
    <w:rsid w:val="00057490"/>
    <w:rsid w:val="000601E1"/>
    <w:rsid w:val="0006265F"/>
    <w:rsid w:val="00063737"/>
    <w:rsid w:val="00063E48"/>
    <w:rsid w:val="00064286"/>
    <w:rsid w:val="000645B5"/>
    <w:rsid w:val="00064776"/>
    <w:rsid w:val="00065050"/>
    <w:rsid w:val="00065F3C"/>
    <w:rsid w:val="00066CE0"/>
    <w:rsid w:val="0006771B"/>
    <w:rsid w:val="00067A4D"/>
    <w:rsid w:val="0007059B"/>
    <w:rsid w:val="000716B1"/>
    <w:rsid w:val="00072626"/>
    <w:rsid w:val="00073328"/>
    <w:rsid w:val="000736B2"/>
    <w:rsid w:val="000737DF"/>
    <w:rsid w:val="00074541"/>
    <w:rsid w:val="00075385"/>
    <w:rsid w:val="00075938"/>
    <w:rsid w:val="000769E7"/>
    <w:rsid w:val="000813DC"/>
    <w:rsid w:val="00081419"/>
    <w:rsid w:val="00083C5D"/>
    <w:rsid w:val="000856AB"/>
    <w:rsid w:val="00085A3F"/>
    <w:rsid w:val="00085FE6"/>
    <w:rsid w:val="0008622F"/>
    <w:rsid w:val="00086AB2"/>
    <w:rsid w:val="00086EB4"/>
    <w:rsid w:val="0008725F"/>
    <w:rsid w:val="000905F4"/>
    <w:rsid w:val="0009148F"/>
    <w:rsid w:val="00091C3B"/>
    <w:rsid w:val="00091C70"/>
    <w:rsid w:val="0009202D"/>
    <w:rsid w:val="00092550"/>
    <w:rsid w:val="000933E5"/>
    <w:rsid w:val="0009522F"/>
    <w:rsid w:val="000953BE"/>
    <w:rsid w:val="000956FE"/>
    <w:rsid w:val="000965A7"/>
    <w:rsid w:val="000968AF"/>
    <w:rsid w:val="0009765A"/>
    <w:rsid w:val="00097CD6"/>
    <w:rsid w:val="00097E6B"/>
    <w:rsid w:val="000A1359"/>
    <w:rsid w:val="000A2AE3"/>
    <w:rsid w:val="000A2E28"/>
    <w:rsid w:val="000A36B1"/>
    <w:rsid w:val="000A4105"/>
    <w:rsid w:val="000A4707"/>
    <w:rsid w:val="000A4C2E"/>
    <w:rsid w:val="000A4E57"/>
    <w:rsid w:val="000A644A"/>
    <w:rsid w:val="000A7A39"/>
    <w:rsid w:val="000B0E4A"/>
    <w:rsid w:val="000B1676"/>
    <w:rsid w:val="000B17C0"/>
    <w:rsid w:val="000B2104"/>
    <w:rsid w:val="000B2B8C"/>
    <w:rsid w:val="000B366C"/>
    <w:rsid w:val="000B5962"/>
    <w:rsid w:val="000C0FE5"/>
    <w:rsid w:val="000C13C6"/>
    <w:rsid w:val="000C20DF"/>
    <w:rsid w:val="000C2E19"/>
    <w:rsid w:val="000C3BA2"/>
    <w:rsid w:val="000C3DDE"/>
    <w:rsid w:val="000C3E10"/>
    <w:rsid w:val="000C3F89"/>
    <w:rsid w:val="000C548C"/>
    <w:rsid w:val="000D0472"/>
    <w:rsid w:val="000D17FD"/>
    <w:rsid w:val="000D6C37"/>
    <w:rsid w:val="000D73DA"/>
    <w:rsid w:val="000E2B24"/>
    <w:rsid w:val="000E3202"/>
    <w:rsid w:val="000E47BE"/>
    <w:rsid w:val="000E4AA3"/>
    <w:rsid w:val="000E7207"/>
    <w:rsid w:val="000E7301"/>
    <w:rsid w:val="000E735B"/>
    <w:rsid w:val="000E75D4"/>
    <w:rsid w:val="000E7CCE"/>
    <w:rsid w:val="000F0D07"/>
    <w:rsid w:val="000F1677"/>
    <w:rsid w:val="000F1861"/>
    <w:rsid w:val="000F2C70"/>
    <w:rsid w:val="000F30DD"/>
    <w:rsid w:val="000F39BB"/>
    <w:rsid w:val="000F44C8"/>
    <w:rsid w:val="000F4FFF"/>
    <w:rsid w:val="000F5461"/>
    <w:rsid w:val="000F6B92"/>
    <w:rsid w:val="000F6BA4"/>
    <w:rsid w:val="000F76EE"/>
    <w:rsid w:val="000F7753"/>
    <w:rsid w:val="00100735"/>
    <w:rsid w:val="001061B6"/>
    <w:rsid w:val="001069A7"/>
    <w:rsid w:val="001078A6"/>
    <w:rsid w:val="00107CB0"/>
    <w:rsid w:val="00110AFF"/>
    <w:rsid w:val="00111A0D"/>
    <w:rsid w:val="001135B7"/>
    <w:rsid w:val="00113E92"/>
    <w:rsid w:val="00115811"/>
    <w:rsid w:val="00115B7C"/>
    <w:rsid w:val="00115C03"/>
    <w:rsid w:val="0011716F"/>
    <w:rsid w:val="001228B9"/>
    <w:rsid w:val="00123D21"/>
    <w:rsid w:val="001254FA"/>
    <w:rsid w:val="001273A3"/>
    <w:rsid w:val="00127A3D"/>
    <w:rsid w:val="00130AF6"/>
    <w:rsid w:val="00130E07"/>
    <w:rsid w:val="0013484F"/>
    <w:rsid w:val="00134EFB"/>
    <w:rsid w:val="00135B1A"/>
    <w:rsid w:val="0013653E"/>
    <w:rsid w:val="001409D2"/>
    <w:rsid w:val="00141F4E"/>
    <w:rsid w:val="0014242B"/>
    <w:rsid w:val="0014455E"/>
    <w:rsid w:val="00144F00"/>
    <w:rsid w:val="00144F78"/>
    <w:rsid w:val="00145563"/>
    <w:rsid w:val="00146E55"/>
    <w:rsid w:val="00146F7C"/>
    <w:rsid w:val="00150A47"/>
    <w:rsid w:val="0015388A"/>
    <w:rsid w:val="00154939"/>
    <w:rsid w:val="00154F45"/>
    <w:rsid w:val="001551A3"/>
    <w:rsid w:val="001552B1"/>
    <w:rsid w:val="001556A3"/>
    <w:rsid w:val="00155CDC"/>
    <w:rsid w:val="00156D3B"/>
    <w:rsid w:val="00156EFB"/>
    <w:rsid w:val="0015757B"/>
    <w:rsid w:val="0015759F"/>
    <w:rsid w:val="00160BF0"/>
    <w:rsid w:val="00160C46"/>
    <w:rsid w:val="00162441"/>
    <w:rsid w:val="0016257C"/>
    <w:rsid w:val="0016333E"/>
    <w:rsid w:val="0016374B"/>
    <w:rsid w:val="00163AF4"/>
    <w:rsid w:val="00164BA3"/>
    <w:rsid w:val="001654EB"/>
    <w:rsid w:val="00165D9D"/>
    <w:rsid w:val="001664B1"/>
    <w:rsid w:val="001669CB"/>
    <w:rsid w:val="00167162"/>
    <w:rsid w:val="00167A1A"/>
    <w:rsid w:val="00167BC8"/>
    <w:rsid w:val="00170A90"/>
    <w:rsid w:val="00171C70"/>
    <w:rsid w:val="001720BE"/>
    <w:rsid w:val="0017335C"/>
    <w:rsid w:val="00173DA4"/>
    <w:rsid w:val="00174938"/>
    <w:rsid w:val="001749F1"/>
    <w:rsid w:val="00176E8C"/>
    <w:rsid w:val="0018110E"/>
    <w:rsid w:val="00181458"/>
    <w:rsid w:val="0018292D"/>
    <w:rsid w:val="0018297C"/>
    <w:rsid w:val="00185653"/>
    <w:rsid w:val="00186174"/>
    <w:rsid w:val="00186939"/>
    <w:rsid w:val="00190E95"/>
    <w:rsid w:val="00191EDF"/>
    <w:rsid w:val="00193AA7"/>
    <w:rsid w:val="00194E20"/>
    <w:rsid w:val="00195541"/>
    <w:rsid w:val="001966CC"/>
    <w:rsid w:val="00196B1B"/>
    <w:rsid w:val="00196C8F"/>
    <w:rsid w:val="00196FBC"/>
    <w:rsid w:val="00197518"/>
    <w:rsid w:val="001A0BBB"/>
    <w:rsid w:val="001A1A3A"/>
    <w:rsid w:val="001A24B3"/>
    <w:rsid w:val="001A32CD"/>
    <w:rsid w:val="001A3CDC"/>
    <w:rsid w:val="001A5B37"/>
    <w:rsid w:val="001A699B"/>
    <w:rsid w:val="001A6B36"/>
    <w:rsid w:val="001B27BA"/>
    <w:rsid w:val="001B2850"/>
    <w:rsid w:val="001B3388"/>
    <w:rsid w:val="001B3975"/>
    <w:rsid w:val="001B3BCB"/>
    <w:rsid w:val="001B4AB0"/>
    <w:rsid w:val="001B4C6E"/>
    <w:rsid w:val="001B5199"/>
    <w:rsid w:val="001B58B6"/>
    <w:rsid w:val="001B5A3F"/>
    <w:rsid w:val="001B5F2F"/>
    <w:rsid w:val="001C25FE"/>
    <w:rsid w:val="001C2B69"/>
    <w:rsid w:val="001C2D8E"/>
    <w:rsid w:val="001C3AB3"/>
    <w:rsid w:val="001C5F3C"/>
    <w:rsid w:val="001C5FDE"/>
    <w:rsid w:val="001C7363"/>
    <w:rsid w:val="001C7422"/>
    <w:rsid w:val="001C7A5B"/>
    <w:rsid w:val="001C7AB0"/>
    <w:rsid w:val="001D14EB"/>
    <w:rsid w:val="001D2DC6"/>
    <w:rsid w:val="001D30E2"/>
    <w:rsid w:val="001D3161"/>
    <w:rsid w:val="001D4115"/>
    <w:rsid w:val="001D45A6"/>
    <w:rsid w:val="001D4919"/>
    <w:rsid w:val="001D577E"/>
    <w:rsid w:val="001D6D0D"/>
    <w:rsid w:val="001D729C"/>
    <w:rsid w:val="001E04B4"/>
    <w:rsid w:val="001E0BEB"/>
    <w:rsid w:val="001E1141"/>
    <w:rsid w:val="001E1406"/>
    <w:rsid w:val="001E2381"/>
    <w:rsid w:val="001E2517"/>
    <w:rsid w:val="001E2C39"/>
    <w:rsid w:val="001E3275"/>
    <w:rsid w:val="001E3C0D"/>
    <w:rsid w:val="001E3FA4"/>
    <w:rsid w:val="001E4661"/>
    <w:rsid w:val="001E5DF8"/>
    <w:rsid w:val="001E640D"/>
    <w:rsid w:val="001E715C"/>
    <w:rsid w:val="001E72F7"/>
    <w:rsid w:val="001F06A4"/>
    <w:rsid w:val="001F1095"/>
    <w:rsid w:val="001F1D94"/>
    <w:rsid w:val="001F286A"/>
    <w:rsid w:val="001F41D7"/>
    <w:rsid w:val="001F4498"/>
    <w:rsid w:val="001F4984"/>
    <w:rsid w:val="001F5155"/>
    <w:rsid w:val="001F5DA5"/>
    <w:rsid w:val="0020122B"/>
    <w:rsid w:val="00202E9C"/>
    <w:rsid w:val="00202FBD"/>
    <w:rsid w:val="00203AA3"/>
    <w:rsid w:val="00203AAA"/>
    <w:rsid w:val="00204CF9"/>
    <w:rsid w:val="00206145"/>
    <w:rsid w:val="002061AF"/>
    <w:rsid w:val="002077FD"/>
    <w:rsid w:val="00207CE9"/>
    <w:rsid w:val="002105C9"/>
    <w:rsid w:val="002120D6"/>
    <w:rsid w:val="00212D71"/>
    <w:rsid w:val="00215003"/>
    <w:rsid w:val="00215278"/>
    <w:rsid w:val="0021676C"/>
    <w:rsid w:val="002174BB"/>
    <w:rsid w:val="00220137"/>
    <w:rsid w:val="0022056F"/>
    <w:rsid w:val="002206F5"/>
    <w:rsid w:val="002207D5"/>
    <w:rsid w:val="00220F6E"/>
    <w:rsid w:val="00221CF0"/>
    <w:rsid w:val="00222CAB"/>
    <w:rsid w:val="00223F79"/>
    <w:rsid w:val="002241FF"/>
    <w:rsid w:val="00224AB7"/>
    <w:rsid w:val="00226794"/>
    <w:rsid w:val="0022714C"/>
    <w:rsid w:val="00227559"/>
    <w:rsid w:val="00227921"/>
    <w:rsid w:val="00227CD8"/>
    <w:rsid w:val="00230714"/>
    <w:rsid w:val="00230AB8"/>
    <w:rsid w:val="00230E82"/>
    <w:rsid w:val="002310AE"/>
    <w:rsid w:val="00231994"/>
    <w:rsid w:val="00232F18"/>
    <w:rsid w:val="00233975"/>
    <w:rsid w:val="00233A99"/>
    <w:rsid w:val="00235120"/>
    <w:rsid w:val="002365A9"/>
    <w:rsid w:val="00236710"/>
    <w:rsid w:val="00240CEE"/>
    <w:rsid w:val="002411FA"/>
    <w:rsid w:val="00241B37"/>
    <w:rsid w:val="00242580"/>
    <w:rsid w:val="002428A7"/>
    <w:rsid w:val="002430DC"/>
    <w:rsid w:val="002436CC"/>
    <w:rsid w:val="00244EBA"/>
    <w:rsid w:val="002450B5"/>
    <w:rsid w:val="00251323"/>
    <w:rsid w:val="0025286D"/>
    <w:rsid w:val="0025462E"/>
    <w:rsid w:val="0025571B"/>
    <w:rsid w:val="00255CF9"/>
    <w:rsid w:val="0025751A"/>
    <w:rsid w:val="00260714"/>
    <w:rsid w:val="002611D4"/>
    <w:rsid w:val="00261226"/>
    <w:rsid w:val="00261563"/>
    <w:rsid w:val="00261CA5"/>
    <w:rsid w:val="002620B1"/>
    <w:rsid w:val="0026295C"/>
    <w:rsid w:val="00262CAE"/>
    <w:rsid w:val="00263058"/>
    <w:rsid w:val="002632C4"/>
    <w:rsid w:val="00263959"/>
    <w:rsid w:val="0026620F"/>
    <w:rsid w:val="0027015A"/>
    <w:rsid w:val="002715A2"/>
    <w:rsid w:val="0027198F"/>
    <w:rsid w:val="00271B02"/>
    <w:rsid w:val="002720A4"/>
    <w:rsid w:val="002738F3"/>
    <w:rsid w:val="00273C30"/>
    <w:rsid w:val="0027499A"/>
    <w:rsid w:val="00275F00"/>
    <w:rsid w:val="00276FA7"/>
    <w:rsid w:val="00281D75"/>
    <w:rsid w:val="00282BB7"/>
    <w:rsid w:val="00283BDD"/>
    <w:rsid w:val="00283E05"/>
    <w:rsid w:val="00284143"/>
    <w:rsid w:val="00284BFF"/>
    <w:rsid w:val="00284F9C"/>
    <w:rsid w:val="00285A6B"/>
    <w:rsid w:val="00285E61"/>
    <w:rsid w:val="002875E7"/>
    <w:rsid w:val="00287886"/>
    <w:rsid w:val="00290E16"/>
    <w:rsid w:val="00291AED"/>
    <w:rsid w:val="00291C00"/>
    <w:rsid w:val="00291FCD"/>
    <w:rsid w:val="002926BE"/>
    <w:rsid w:val="00292FB1"/>
    <w:rsid w:val="002933CF"/>
    <w:rsid w:val="00293C07"/>
    <w:rsid w:val="00294424"/>
    <w:rsid w:val="002950D7"/>
    <w:rsid w:val="00295283"/>
    <w:rsid w:val="00296BA9"/>
    <w:rsid w:val="002A024E"/>
    <w:rsid w:val="002A02E5"/>
    <w:rsid w:val="002A2394"/>
    <w:rsid w:val="002A359D"/>
    <w:rsid w:val="002A4692"/>
    <w:rsid w:val="002A5144"/>
    <w:rsid w:val="002A6064"/>
    <w:rsid w:val="002A6820"/>
    <w:rsid w:val="002A7045"/>
    <w:rsid w:val="002B05AC"/>
    <w:rsid w:val="002B0F87"/>
    <w:rsid w:val="002B1D7C"/>
    <w:rsid w:val="002B2AF7"/>
    <w:rsid w:val="002B38E1"/>
    <w:rsid w:val="002B46C5"/>
    <w:rsid w:val="002B4F2A"/>
    <w:rsid w:val="002B592F"/>
    <w:rsid w:val="002B6272"/>
    <w:rsid w:val="002B6E56"/>
    <w:rsid w:val="002B7F67"/>
    <w:rsid w:val="002C0079"/>
    <w:rsid w:val="002C025A"/>
    <w:rsid w:val="002C0356"/>
    <w:rsid w:val="002C0698"/>
    <w:rsid w:val="002C0722"/>
    <w:rsid w:val="002C0E0B"/>
    <w:rsid w:val="002C11C2"/>
    <w:rsid w:val="002C121B"/>
    <w:rsid w:val="002C18EA"/>
    <w:rsid w:val="002C275F"/>
    <w:rsid w:val="002C3352"/>
    <w:rsid w:val="002C3A2E"/>
    <w:rsid w:val="002C4A05"/>
    <w:rsid w:val="002C4CCE"/>
    <w:rsid w:val="002C58FD"/>
    <w:rsid w:val="002C5C04"/>
    <w:rsid w:val="002C7CA6"/>
    <w:rsid w:val="002D0A19"/>
    <w:rsid w:val="002D1188"/>
    <w:rsid w:val="002D1987"/>
    <w:rsid w:val="002D4072"/>
    <w:rsid w:val="002D52AF"/>
    <w:rsid w:val="002D66B5"/>
    <w:rsid w:val="002D6DFE"/>
    <w:rsid w:val="002E00F8"/>
    <w:rsid w:val="002E0276"/>
    <w:rsid w:val="002E0722"/>
    <w:rsid w:val="002E1258"/>
    <w:rsid w:val="002E21B7"/>
    <w:rsid w:val="002E2A84"/>
    <w:rsid w:val="002E2CC6"/>
    <w:rsid w:val="002E344E"/>
    <w:rsid w:val="002E381A"/>
    <w:rsid w:val="002E4C52"/>
    <w:rsid w:val="002E5ED0"/>
    <w:rsid w:val="002F0028"/>
    <w:rsid w:val="002F097A"/>
    <w:rsid w:val="002F0EB6"/>
    <w:rsid w:val="002F0F7F"/>
    <w:rsid w:val="002F2843"/>
    <w:rsid w:val="002F30E7"/>
    <w:rsid w:val="002F357D"/>
    <w:rsid w:val="002F6372"/>
    <w:rsid w:val="002F770B"/>
    <w:rsid w:val="00300325"/>
    <w:rsid w:val="00300B72"/>
    <w:rsid w:val="003012D9"/>
    <w:rsid w:val="00301EBC"/>
    <w:rsid w:val="00302390"/>
    <w:rsid w:val="00304EB6"/>
    <w:rsid w:val="003054D1"/>
    <w:rsid w:val="00306E00"/>
    <w:rsid w:val="0031025E"/>
    <w:rsid w:val="00311DFF"/>
    <w:rsid w:val="00313DB9"/>
    <w:rsid w:val="003141D5"/>
    <w:rsid w:val="00315BA8"/>
    <w:rsid w:val="00315D76"/>
    <w:rsid w:val="003169F2"/>
    <w:rsid w:val="003170D3"/>
    <w:rsid w:val="003201C4"/>
    <w:rsid w:val="00320C73"/>
    <w:rsid w:val="0032139C"/>
    <w:rsid w:val="0032175E"/>
    <w:rsid w:val="003217B0"/>
    <w:rsid w:val="00321B3E"/>
    <w:rsid w:val="00322202"/>
    <w:rsid w:val="0032329A"/>
    <w:rsid w:val="00324A47"/>
    <w:rsid w:val="003269C0"/>
    <w:rsid w:val="00326DB3"/>
    <w:rsid w:val="003276AC"/>
    <w:rsid w:val="00331334"/>
    <w:rsid w:val="003315C5"/>
    <w:rsid w:val="00332488"/>
    <w:rsid w:val="00332F4D"/>
    <w:rsid w:val="00332F70"/>
    <w:rsid w:val="0033494C"/>
    <w:rsid w:val="00334DA2"/>
    <w:rsid w:val="003353EF"/>
    <w:rsid w:val="00335A48"/>
    <w:rsid w:val="003362F6"/>
    <w:rsid w:val="00337C1B"/>
    <w:rsid w:val="00342A1A"/>
    <w:rsid w:val="00342D87"/>
    <w:rsid w:val="003430E1"/>
    <w:rsid w:val="00343B2A"/>
    <w:rsid w:val="00344AB9"/>
    <w:rsid w:val="00345B7E"/>
    <w:rsid w:val="00345C15"/>
    <w:rsid w:val="00345ED8"/>
    <w:rsid w:val="00347600"/>
    <w:rsid w:val="00347A31"/>
    <w:rsid w:val="003516A6"/>
    <w:rsid w:val="00351729"/>
    <w:rsid w:val="003554A9"/>
    <w:rsid w:val="00356CFF"/>
    <w:rsid w:val="003576C4"/>
    <w:rsid w:val="00360F28"/>
    <w:rsid w:val="00360FDB"/>
    <w:rsid w:val="00361361"/>
    <w:rsid w:val="00362A28"/>
    <w:rsid w:val="0036493A"/>
    <w:rsid w:val="00365D0F"/>
    <w:rsid w:val="00367613"/>
    <w:rsid w:val="00370635"/>
    <w:rsid w:val="003710B3"/>
    <w:rsid w:val="00371E01"/>
    <w:rsid w:val="003722B6"/>
    <w:rsid w:val="003726FD"/>
    <w:rsid w:val="00372968"/>
    <w:rsid w:val="00372D09"/>
    <w:rsid w:val="00373695"/>
    <w:rsid w:val="00376267"/>
    <w:rsid w:val="0037642B"/>
    <w:rsid w:val="00376657"/>
    <w:rsid w:val="00380F14"/>
    <w:rsid w:val="00384F6E"/>
    <w:rsid w:val="00385062"/>
    <w:rsid w:val="00385494"/>
    <w:rsid w:val="0038572B"/>
    <w:rsid w:val="00387072"/>
    <w:rsid w:val="00387487"/>
    <w:rsid w:val="00387CFD"/>
    <w:rsid w:val="003906B1"/>
    <w:rsid w:val="0039321A"/>
    <w:rsid w:val="00393366"/>
    <w:rsid w:val="0039398C"/>
    <w:rsid w:val="00393DE6"/>
    <w:rsid w:val="0039618F"/>
    <w:rsid w:val="003A0029"/>
    <w:rsid w:val="003A1104"/>
    <w:rsid w:val="003A1330"/>
    <w:rsid w:val="003A1FF2"/>
    <w:rsid w:val="003A2335"/>
    <w:rsid w:val="003A2407"/>
    <w:rsid w:val="003A3F04"/>
    <w:rsid w:val="003A4107"/>
    <w:rsid w:val="003A45A9"/>
    <w:rsid w:val="003A4A2D"/>
    <w:rsid w:val="003A5191"/>
    <w:rsid w:val="003A6232"/>
    <w:rsid w:val="003A64E0"/>
    <w:rsid w:val="003A70A8"/>
    <w:rsid w:val="003A7F3F"/>
    <w:rsid w:val="003B150C"/>
    <w:rsid w:val="003B188E"/>
    <w:rsid w:val="003B42BA"/>
    <w:rsid w:val="003B5213"/>
    <w:rsid w:val="003B5E97"/>
    <w:rsid w:val="003B5FA0"/>
    <w:rsid w:val="003C2FA8"/>
    <w:rsid w:val="003C3352"/>
    <w:rsid w:val="003C3FC0"/>
    <w:rsid w:val="003C4293"/>
    <w:rsid w:val="003C5107"/>
    <w:rsid w:val="003C6451"/>
    <w:rsid w:val="003C7172"/>
    <w:rsid w:val="003C72DC"/>
    <w:rsid w:val="003C73A0"/>
    <w:rsid w:val="003C74B5"/>
    <w:rsid w:val="003D0356"/>
    <w:rsid w:val="003D1766"/>
    <w:rsid w:val="003D2CD4"/>
    <w:rsid w:val="003D330D"/>
    <w:rsid w:val="003D3A72"/>
    <w:rsid w:val="003D3A82"/>
    <w:rsid w:val="003D42A9"/>
    <w:rsid w:val="003D565C"/>
    <w:rsid w:val="003D5800"/>
    <w:rsid w:val="003D7F0C"/>
    <w:rsid w:val="003E06AD"/>
    <w:rsid w:val="003E14C8"/>
    <w:rsid w:val="003E1DD5"/>
    <w:rsid w:val="003E2283"/>
    <w:rsid w:val="003E2677"/>
    <w:rsid w:val="003E3C85"/>
    <w:rsid w:val="003E428D"/>
    <w:rsid w:val="003E4559"/>
    <w:rsid w:val="003E59EA"/>
    <w:rsid w:val="003E7EE3"/>
    <w:rsid w:val="003F03C2"/>
    <w:rsid w:val="003F1C72"/>
    <w:rsid w:val="003F2643"/>
    <w:rsid w:val="003F2E3A"/>
    <w:rsid w:val="003F2F2B"/>
    <w:rsid w:val="003F3373"/>
    <w:rsid w:val="003F3793"/>
    <w:rsid w:val="003F3D6C"/>
    <w:rsid w:val="003F3FD5"/>
    <w:rsid w:val="003F405B"/>
    <w:rsid w:val="003F4193"/>
    <w:rsid w:val="003F441F"/>
    <w:rsid w:val="003F51A1"/>
    <w:rsid w:val="003F5FBE"/>
    <w:rsid w:val="003F7399"/>
    <w:rsid w:val="003F73D5"/>
    <w:rsid w:val="0040158E"/>
    <w:rsid w:val="00401688"/>
    <w:rsid w:val="00402973"/>
    <w:rsid w:val="00402CB2"/>
    <w:rsid w:val="00402CC5"/>
    <w:rsid w:val="004035E7"/>
    <w:rsid w:val="004037A3"/>
    <w:rsid w:val="0040387A"/>
    <w:rsid w:val="004041C7"/>
    <w:rsid w:val="00404F5C"/>
    <w:rsid w:val="00406845"/>
    <w:rsid w:val="00410D20"/>
    <w:rsid w:val="0041158F"/>
    <w:rsid w:val="00412052"/>
    <w:rsid w:val="00412A10"/>
    <w:rsid w:val="0042067B"/>
    <w:rsid w:val="00420FE3"/>
    <w:rsid w:val="004210F3"/>
    <w:rsid w:val="00421C4A"/>
    <w:rsid w:val="0042387D"/>
    <w:rsid w:val="00424458"/>
    <w:rsid w:val="00424CB8"/>
    <w:rsid w:val="0042530C"/>
    <w:rsid w:val="00425882"/>
    <w:rsid w:val="004259C4"/>
    <w:rsid w:val="004264AB"/>
    <w:rsid w:val="004273BE"/>
    <w:rsid w:val="00427BD1"/>
    <w:rsid w:val="0043003B"/>
    <w:rsid w:val="0043095C"/>
    <w:rsid w:val="00430A3C"/>
    <w:rsid w:val="00431D94"/>
    <w:rsid w:val="00431EA3"/>
    <w:rsid w:val="00432218"/>
    <w:rsid w:val="00432425"/>
    <w:rsid w:val="00432979"/>
    <w:rsid w:val="00434476"/>
    <w:rsid w:val="00441FAD"/>
    <w:rsid w:val="00443220"/>
    <w:rsid w:val="00443A7D"/>
    <w:rsid w:val="0044428B"/>
    <w:rsid w:val="004453A9"/>
    <w:rsid w:val="00445495"/>
    <w:rsid w:val="00445C0C"/>
    <w:rsid w:val="00445D9A"/>
    <w:rsid w:val="00446C1D"/>
    <w:rsid w:val="00447A89"/>
    <w:rsid w:val="00450330"/>
    <w:rsid w:val="0045195C"/>
    <w:rsid w:val="00452378"/>
    <w:rsid w:val="0045288A"/>
    <w:rsid w:val="004539CE"/>
    <w:rsid w:val="00453EFB"/>
    <w:rsid w:val="004542C9"/>
    <w:rsid w:val="00454701"/>
    <w:rsid w:val="00454B47"/>
    <w:rsid w:val="00455273"/>
    <w:rsid w:val="0045599C"/>
    <w:rsid w:val="00456D25"/>
    <w:rsid w:val="00460100"/>
    <w:rsid w:val="00460BB8"/>
    <w:rsid w:val="00463011"/>
    <w:rsid w:val="00465A4E"/>
    <w:rsid w:val="00470650"/>
    <w:rsid w:val="00471837"/>
    <w:rsid w:val="00471B90"/>
    <w:rsid w:val="00472660"/>
    <w:rsid w:val="00472C1F"/>
    <w:rsid w:val="0047325C"/>
    <w:rsid w:val="00473E6A"/>
    <w:rsid w:val="00473E86"/>
    <w:rsid w:val="00473ED4"/>
    <w:rsid w:val="00474048"/>
    <w:rsid w:val="004755D5"/>
    <w:rsid w:val="00475E32"/>
    <w:rsid w:val="00476870"/>
    <w:rsid w:val="004778D1"/>
    <w:rsid w:val="0048457B"/>
    <w:rsid w:val="00485E88"/>
    <w:rsid w:val="004870E4"/>
    <w:rsid w:val="004877EB"/>
    <w:rsid w:val="00487A87"/>
    <w:rsid w:val="0049106B"/>
    <w:rsid w:val="00493BEC"/>
    <w:rsid w:val="00497228"/>
    <w:rsid w:val="00497B3F"/>
    <w:rsid w:val="00497E78"/>
    <w:rsid w:val="004A02C1"/>
    <w:rsid w:val="004A1503"/>
    <w:rsid w:val="004A1673"/>
    <w:rsid w:val="004A35EB"/>
    <w:rsid w:val="004A3B5F"/>
    <w:rsid w:val="004A3FBB"/>
    <w:rsid w:val="004A497C"/>
    <w:rsid w:val="004A4A80"/>
    <w:rsid w:val="004A7BDF"/>
    <w:rsid w:val="004B0298"/>
    <w:rsid w:val="004B10EB"/>
    <w:rsid w:val="004B311A"/>
    <w:rsid w:val="004B42B0"/>
    <w:rsid w:val="004B458E"/>
    <w:rsid w:val="004B505B"/>
    <w:rsid w:val="004B59E6"/>
    <w:rsid w:val="004B6C11"/>
    <w:rsid w:val="004C0ACB"/>
    <w:rsid w:val="004C17D3"/>
    <w:rsid w:val="004C2CEF"/>
    <w:rsid w:val="004C2E16"/>
    <w:rsid w:val="004C3B8A"/>
    <w:rsid w:val="004C4759"/>
    <w:rsid w:val="004C5C9E"/>
    <w:rsid w:val="004C6106"/>
    <w:rsid w:val="004C71AB"/>
    <w:rsid w:val="004C76AE"/>
    <w:rsid w:val="004C78A2"/>
    <w:rsid w:val="004C7BF4"/>
    <w:rsid w:val="004D0789"/>
    <w:rsid w:val="004D0ACF"/>
    <w:rsid w:val="004D2A36"/>
    <w:rsid w:val="004D30F4"/>
    <w:rsid w:val="004D5F85"/>
    <w:rsid w:val="004E1470"/>
    <w:rsid w:val="004E1D0E"/>
    <w:rsid w:val="004E31DE"/>
    <w:rsid w:val="004E686B"/>
    <w:rsid w:val="004E70AE"/>
    <w:rsid w:val="004E7F79"/>
    <w:rsid w:val="004F2523"/>
    <w:rsid w:val="004F4342"/>
    <w:rsid w:val="004F4935"/>
    <w:rsid w:val="004F512D"/>
    <w:rsid w:val="004F62F1"/>
    <w:rsid w:val="004F70CC"/>
    <w:rsid w:val="004F71FD"/>
    <w:rsid w:val="004F7AD4"/>
    <w:rsid w:val="00500134"/>
    <w:rsid w:val="005005D4"/>
    <w:rsid w:val="005006C7"/>
    <w:rsid w:val="0050184D"/>
    <w:rsid w:val="00502146"/>
    <w:rsid w:val="005038DA"/>
    <w:rsid w:val="00504599"/>
    <w:rsid w:val="0050506F"/>
    <w:rsid w:val="0050559B"/>
    <w:rsid w:val="0050570F"/>
    <w:rsid w:val="005066C2"/>
    <w:rsid w:val="00510D2C"/>
    <w:rsid w:val="00511AC5"/>
    <w:rsid w:val="005132B2"/>
    <w:rsid w:val="00514085"/>
    <w:rsid w:val="0051415D"/>
    <w:rsid w:val="00514B8A"/>
    <w:rsid w:val="00515066"/>
    <w:rsid w:val="00515734"/>
    <w:rsid w:val="005157B0"/>
    <w:rsid w:val="00517786"/>
    <w:rsid w:val="0052064B"/>
    <w:rsid w:val="005230BB"/>
    <w:rsid w:val="00523DC7"/>
    <w:rsid w:val="00525276"/>
    <w:rsid w:val="0052610E"/>
    <w:rsid w:val="00526625"/>
    <w:rsid w:val="005279D8"/>
    <w:rsid w:val="00530244"/>
    <w:rsid w:val="00531E97"/>
    <w:rsid w:val="0053227F"/>
    <w:rsid w:val="00532898"/>
    <w:rsid w:val="0053340A"/>
    <w:rsid w:val="0053375E"/>
    <w:rsid w:val="00533A1D"/>
    <w:rsid w:val="0053588C"/>
    <w:rsid w:val="00535A89"/>
    <w:rsid w:val="005362A6"/>
    <w:rsid w:val="00537C83"/>
    <w:rsid w:val="005407C7"/>
    <w:rsid w:val="00540F3F"/>
    <w:rsid w:val="0054158F"/>
    <w:rsid w:val="00541A75"/>
    <w:rsid w:val="00542C59"/>
    <w:rsid w:val="00543BDE"/>
    <w:rsid w:val="00546E45"/>
    <w:rsid w:val="005478CF"/>
    <w:rsid w:val="00550544"/>
    <w:rsid w:val="005505EB"/>
    <w:rsid w:val="005509CF"/>
    <w:rsid w:val="00550C45"/>
    <w:rsid w:val="00550D5C"/>
    <w:rsid w:val="00554024"/>
    <w:rsid w:val="00555ABF"/>
    <w:rsid w:val="00555C8C"/>
    <w:rsid w:val="00555FE3"/>
    <w:rsid w:val="005566A9"/>
    <w:rsid w:val="0055680A"/>
    <w:rsid w:val="00557210"/>
    <w:rsid w:val="005603D2"/>
    <w:rsid w:val="0056155E"/>
    <w:rsid w:val="00562E13"/>
    <w:rsid w:val="00563A77"/>
    <w:rsid w:val="00564639"/>
    <w:rsid w:val="005670B7"/>
    <w:rsid w:val="00567B85"/>
    <w:rsid w:val="00567F88"/>
    <w:rsid w:val="00570B32"/>
    <w:rsid w:val="00572798"/>
    <w:rsid w:val="00572D10"/>
    <w:rsid w:val="00573404"/>
    <w:rsid w:val="00574EB3"/>
    <w:rsid w:val="00575D3F"/>
    <w:rsid w:val="0057618F"/>
    <w:rsid w:val="00580A0F"/>
    <w:rsid w:val="00581F4F"/>
    <w:rsid w:val="00582524"/>
    <w:rsid w:val="005842F3"/>
    <w:rsid w:val="005848B2"/>
    <w:rsid w:val="00586A34"/>
    <w:rsid w:val="005875E7"/>
    <w:rsid w:val="00591D9B"/>
    <w:rsid w:val="00592730"/>
    <w:rsid w:val="00592D24"/>
    <w:rsid w:val="00597056"/>
    <w:rsid w:val="005972F5"/>
    <w:rsid w:val="00597969"/>
    <w:rsid w:val="00597E11"/>
    <w:rsid w:val="005A0278"/>
    <w:rsid w:val="005A02E4"/>
    <w:rsid w:val="005A2991"/>
    <w:rsid w:val="005A39D9"/>
    <w:rsid w:val="005A3ADD"/>
    <w:rsid w:val="005A4CAF"/>
    <w:rsid w:val="005A4FFC"/>
    <w:rsid w:val="005A554B"/>
    <w:rsid w:val="005A5CA4"/>
    <w:rsid w:val="005A6142"/>
    <w:rsid w:val="005A6158"/>
    <w:rsid w:val="005A6807"/>
    <w:rsid w:val="005A68F7"/>
    <w:rsid w:val="005A7CE4"/>
    <w:rsid w:val="005B0193"/>
    <w:rsid w:val="005B1A8D"/>
    <w:rsid w:val="005B2339"/>
    <w:rsid w:val="005B28F0"/>
    <w:rsid w:val="005B3D25"/>
    <w:rsid w:val="005B41B6"/>
    <w:rsid w:val="005B45B5"/>
    <w:rsid w:val="005B4A5A"/>
    <w:rsid w:val="005B665D"/>
    <w:rsid w:val="005B66DA"/>
    <w:rsid w:val="005B6822"/>
    <w:rsid w:val="005B69C2"/>
    <w:rsid w:val="005B6A35"/>
    <w:rsid w:val="005B728F"/>
    <w:rsid w:val="005B776C"/>
    <w:rsid w:val="005B7BE7"/>
    <w:rsid w:val="005C1A0E"/>
    <w:rsid w:val="005C37D5"/>
    <w:rsid w:val="005C39D8"/>
    <w:rsid w:val="005C430F"/>
    <w:rsid w:val="005C686B"/>
    <w:rsid w:val="005D0F50"/>
    <w:rsid w:val="005D2A19"/>
    <w:rsid w:val="005D32FE"/>
    <w:rsid w:val="005D7843"/>
    <w:rsid w:val="005D78EB"/>
    <w:rsid w:val="005D79E7"/>
    <w:rsid w:val="005D7F4A"/>
    <w:rsid w:val="005D7F9D"/>
    <w:rsid w:val="005E179D"/>
    <w:rsid w:val="005E2B52"/>
    <w:rsid w:val="005E3108"/>
    <w:rsid w:val="005E3C35"/>
    <w:rsid w:val="005E4F4D"/>
    <w:rsid w:val="005E4FE4"/>
    <w:rsid w:val="005E71A5"/>
    <w:rsid w:val="005E75A7"/>
    <w:rsid w:val="005E7B4E"/>
    <w:rsid w:val="005E7C4A"/>
    <w:rsid w:val="005F0032"/>
    <w:rsid w:val="005F0968"/>
    <w:rsid w:val="005F0C7E"/>
    <w:rsid w:val="005F140E"/>
    <w:rsid w:val="005F3559"/>
    <w:rsid w:val="005F385E"/>
    <w:rsid w:val="005F38FF"/>
    <w:rsid w:val="005F50A3"/>
    <w:rsid w:val="005F5C39"/>
    <w:rsid w:val="005F6198"/>
    <w:rsid w:val="0060069D"/>
    <w:rsid w:val="00600D87"/>
    <w:rsid w:val="00600F37"/>
    <w:rsid w:val="006017F6"/>
    <w:rsid w:val="00602381"/>
    <w:rsid w:val="00602C8D"/>
    <w:rsid w:val="006055F7"/>
    <w:rsid w:val="0060601F"/>
    <w:rsid w:val="00607525"/>
    <w:rsid w:val="0061034F"/>
    <w:rsid w:val="0061174C"/>
    <w:rsid w:val="006128F0"/>
    <w:rsid w:val="00612A4B"/>
    <w:rsid w:val="00613C89"/>
    <w:rsid w:val="006158D7"/>
    <w:rsid w:val="00615BA9"/>
    <w:rsid w:val="00615C3B"/>
    <w:rsid w:val="006160CF"/>
    <w:rsid w:val="0061650F"/>
    <w:rsid w:val="0061688E"/>
    <w:rsid w:val="00617105"/>
    <w:rsid w:val="00620E5A"/>
    <w:rsid w:val="006221C0"/>
    <w:rsid w:val="0062352A"/>
    <w:rsid w:val="006238E7"/>
    <w:rsid w:val="00623CEC"/>
    <w:rsid w:val="00623DED"/>
    <w:rsid w:val="00624176"/>
    <w:rsid w:val="006253AD"/>
    <w:rsid w:val="00626B3A"/>
    <w:rsid w:val="00626DE6"/>
    <w:rsid w:val="00630E75"/>
    <w:rsid w:val="00631B3D"/>
    <w:rsid w:val="00632363"/>
    <w:rsid w:val="00632B79"/>
    <w:rsid w:val="00633236"/>
    <w:rsid w:val="0063404F"/>
    <w:rsid w:val="0063457F"/>
    <w:rsid w:val="0063465A"/>
    <w:rsid w:val="00635AA2"/>
    <w:rsid w:val="00640688"/>
    <w:rsid w:val="00640AA6"/>
    <w:rsid w:val="00642843"/>
    <w:rsid w:val="00643030"/>
    <w:rsid w:val="0064328A"/>
    <w:rsid w:val="00644655"/>
    <w:rsid w:val="00645D72"/>
    <w:rsid w:val="00646BDD"/>
    <w:rsid w:val="006474EF"/>
    <w:rsid w:val="00652623"/>
    <w:rsid w:val="006530FA"/>
    <w:rsid w:val="006566ED"/>
    <w:rsid w:val="0065676E"/>
    <w:rsid w:val="00656C84"/>
    <w:rsid w:val="00660C44"/>
    <w:rsid w:val="00661040"/>
    <w:rsid w:val="00662101"/>
    <w:rsid w:val="006633FB"/>
    <w:rsid w:val="006659E5"/>
    <w:rsid w:val="0066662F"/>
    <w:rsid w:val="00667168"/>
    <w:rsid w:val="00667B6E"/>
    <w:rsid w:val="00667C8C"/>
    <w:rsid w:val="00670239"/>
    <w:rsid w:val="00670844"/>
    <w:rsid w:val="00670B71"/>
    <w:rsid w:val="00671234"/>
    <w:rsid w:val="00672256"/>
    <w:rsid w:val="006736AC"/>
    <w:rsid w:val="006738FE"/>
    <w:rsid w:val="00674246"/>
    <w:rsid w:val="006748A9"/>
    <w:rsid w:val="00674CA2"/>
    <w:rsid w:val="00675FA0"/>
    <w:rsid w:val="0067630A"/>
    <w:rsid w:val="00676832"/>
    <w:rsid w:val="00676BF4"/>
    <w:rsid w:val="00676D86"/>
    <w:rsid w:val="00676E00"/>
    <w:rsid w:val="0067732D"/>
    <w:rsid w:val="006776E0"/>
    <w:rsid w:val="0068088F"/>
    <w:rsid w:val="0068135D"/>
    <w:rsid w:val="00681BB3"/>
    <w:rsid w:val="00682A7B"/>
    <w:rsid w:val="00682C48"/>
    <w:rsid w:val="00683511"/>
    <w:rsid w:val="00683A0C"/>
    <w:rsid w:val="00685A8A"/>
    <w:rsid w:val="00686EA1"/>
    <w:rsid w:val="00691255"/>
    <w:rsid w:val="00693FA3"/>
    <w:rsid w:val="006947EB"/>
    <w:rsid w:val="00695317"/>
    <w:rsid w:val="006957A8"/>
    <w:rsid w:val="006960B6"/>
    <w:rsid w:val="0069619E"/>
    <w:rsid w:val="00696D77"/>
    <w:rsid w:val="006973DF"/>
    <w:rsid w:val="00697EFB"/>
    <w:rsid w:val="006A105F"/>
    <w:rsid w:val="006A1C3E"/>
    <w:rsid w:val="006A2CA5"/>
    <w:rsid w:val="006A3897"/>
    <w:rsid w:val="006A638C"/>
    <w:rsid w:val="006A6C00"/>
    <w:rsid w:val="006A7C50"/>
    <w:rsid w:val="006B0997"/>
    <w:rsid w:val="006B1E24"/>
    <w:rsid w:val="006B25E9"/>
    <w:rsid w:val="006B2BF8"/>
    <w:rsid w:val="006B2F8A"/>
    <w:rsid w:val="006B474C"/>
    <w:rsid w:val="006B4FD1"/>
    <w:rsid w:val="006B5043"/>
    <w:rsid w:val="006B573F"/>
    <w:rsid w:val="006B593E"/>
    <w:rsid w:val="006B72A6"/>
    <w:rsid w:val="006C0750"/>
    <w:rsid w:val="006C08EB"/>
    <w:rsid w:val="006C109C"/>
    <w:rsid w:val="006C10C6"/>
    <w:rsid w:val="006C150D"/>
    <w:rsid w:val="006C318B"/>
    <w:rsid w:val="006C3770"/>
    <w:rsid w:val="006C3A10"/>
    <w:rsid w:val="006C5843"/>
    <w:rsid w:val="006C5E5F"/>
    <w:rsid w:val="006C6E8B"/>
    <w:rsid w:val="006C7712"/>
    <w:rsid w:val="006D05CE"/>
    <w:rsid w:val="006D1239"/>
    <w:rsid w:val="006D1E56"/>
    <w:rsid w:val="006D24E8"/>
    <w:rsid w:val="006D2686"/>
    <w:rsid w:val="006D3349"/>
    <w:rsid w:val="006D3546"/>
    <w:rsid w:val="006D39AA"/>
    <w:rsid w:val="006D40CF"/>
    <w:rsid w:val="006D5008"/>
    <w:rsid w:val="006D50E3"/>
    <w:rsid w:val="006D580F"/>
    <w:rsid w:val="006D5E3C"/>
    <w:rsid w:val="006D601A"/>
    <w:rsid w:val="006D661F"/>
    <w:rsid w:val="006D705D"/>
    <w:rsid w:val="006E00CD"/>
    <w:rsid w:val="006E0648"/>
    <w:rsid w:val="006E1F1B"/>
    <w:rsid w:val="006E215A"/>
    <w:rsid w:val="006E27D4"/>
    <w:rsid w:val="006E29C6"/>
    <w:rsid w:val="006E309E"/>
    <w:rsid w:val="006E3ACA"/>
    <w:rsid w:val="006E4065"/>
    <w:rsid w:val="006E47A7"/>
    <w:rsid w:val="006E4A02"/>
    <w:rsid w:val="006E56E5"/>
    <w:rsid w:val="006E5E2F"/>
    <w:rsid w:val="006E63DF"/>
    <w:rsid w:val="006E6F86"/>
    <w:rsid w:val="006E72DC"/>
    <w:rsid w:val="006F0BAA"/>
    <w:rsid w:val="006F3078"/>
    <w:rsid w:val="006F3190"/>
    <w:rsid w:val="006F3EB6"/>
    <w:rsid w:val="006F4D66"/>
    <w:rsid w:val="006F4EBB"/>
    <w:rsid w:val="006F4F08"/>
    <w:rsid w:val="006F5368"/>
    <w:rsid w:val="006F5687"/>
    <w:rsid w:val="006F7317"/>
    <w:rsid w:val="006F7FCE"/>
    <w:rsid w:val="007008E1"/>
    <w:rsid w:val="00701DCE"/>
    <w:rsid w:val="00702625"/>
    <w:rsid w:val="00703147"/>
    <w:rsid w:val="0070459E"/>
    <w:rsid w:val="0070479C"/>
    <w:rsid w:val="007051EC"/>
    <w:rsid w:val="00706041"/>
    <w:rsid w:val="007076CB"/>
    <w:rsid w:val="007103E7"/>
    <w:rsid w:val="00713565"/>
    <w:rsid w:val="00714DFE"/>
    <w:rsid w:val="00715265"/>
    <w:rsid w:val="00715CD5"/>
    <w:rsid w:val="007209F0"/>
    <w:rsid w:val="00721097"/>
    <w:rsid w:val="007211B1"/>
    <w:rsid w:val="00722757"/>
    <w:rsid w:val="007235D1"/>
    <w:rsid w:val="007244DE"/>
    <w:rsid w:val="00725A9D"/>
    <w:rsid w:val="0072609B"/>
    <w:rsid w:val="00726FDE"/>
    <w:rsid w:val="00727130"/>
    <w:rsid w:val="0072766E"/>
    <w:rsid w:val="0073018E"/>
    <w:rsid w:val="007302C0"/>
    <w:rsid w:val="007310D6"/>
    <w:rsid w:val="007329EB"/>
    <w:rsid w:val="00733756"/>
    <w:rsid w:val="00733D71"/>
    <w:rsid w:val="0073423C"/>
    <w:rsid w:val="00735B18"/>
    <w:rsid w:val="00737EC7"/>
    <w:rsid w:val="0074041B"/>
    <w:rsid w:val="007406F0"/>
    <w:rsid w:val="00740A0E"/>
    <w:rsid w:val="00741E79"/>
    <w:rsid w:val="007420D2"/>
    <w:rsid w:val="00742FEB"/>
    <w:rsid w:val="00743046"/>
    <w:rsid w:val="00746850"/>
    <w:rsid w:val="0074689E"/>
    <w:rsid w:val="00746970"/>
    <w:rsid w:val="007473AC"/>
    <w:rsid w:val="00751AAC"/>
    <w:rsid w:val="0075204C"/>
    <w:rsid w:val="00752AC8"/>
    <w:rsid w:val="00753459"/>
    <w:rsid w:val="00753A3E"/>
    <w:rsid w:val="00755D95"/>
    <w:rsid w:val="007605D3"/>
    <w:rsid w:val="00760832"/>
    <w:rsid w:val="00760848"/>
    <w:rsid w:val="00760C37"/>
    <w:rsid w:val="00762A31"/>
    <w:rsid w:val="00762AD6"/>
    <w:rsid w:val="00762CFA"/>
    <w:rsid w:val="00763113"/>
    <w:rsid w:val="00763649"/>
    <w:rsid w:val="00764827"/>
    <w:rsid w:val="00764BEE"/>
    <w:rsid w:val="007700BA"/>
    <w:rsid w:val="00770331"/>
    <w:rsid w:val="00772AAE"/>
    <w:rsid w:val="00772DB4"/>
    <w:rsid w:val="0077461A"/>
    <w:rsid w:val="00774964"/>
    <w:rsid w:val="00777800"/>
    <w:rsid w:val="007808F7"/>
    <w:rsid w:val="007812F0"/>
    <w:rsid w:val="00781F99"/>
    <w:rsid w:val="007822B4"/>
    <w:rsid w:val="00782CC4"/>
    <w:rsid w:val="00783CBB"/>
    <w:rsid w:val="00784BEC"/>
    <w:rsid w:val="00787556"/>
    <w:rsid w:val="0078766B"/>
    <w:rsid w:val="00793521"/>
    <w:rsid w:val="00793A0C"/>
    <w:rsid w:val="00796B68"/>
    <w:rsid w:val="007974A1"/>
    <w:rsid w:val="0079762A"/>
    <w:rsid w:val="00797E72"/>
    <w:rsid w:val="007A1053"/>
    <w:rsid w:val="007A1270"/>
    <w:rsid w:val="007A1AC8"/>
    <w:rsid w:val="007A1EB2"/>
    <w:rsid w:val="007A235A"/>
    <w:rsid w:val="007A251C"/>
    <w:rsid w:val="007A2764"/>
    <w:rsid w:val="007A6F31"/>
    <w:rsid w:val="007B029C"/>
    <w:rsid w:val="007B12FC"/>
    <w:rsid w:val="007B2416"/>
    <w:rsid w:val="007B29A8"/>
    <w:rsid w:val="007B2D16"/>
    <w:rsid w:val="007B2F08"/>
    <w:rsid w:val="007B37F2"/>
    <w:rsid w:val="007B3BE7"/>
    <w:rsid w:val="007B41C0"/>
    <w:rsid w:val="007B52C8"/>
    <w:rsid w:val="007B5785"/>
    <w:rsid w:val="007B5973"/>
    <w:rsid w:val="007B5E60"/>
    <w:rsid w:val="007B6565"/>
    <w:rsid w:val="007B6B5A"/>
    <w:rsid w:val="007B70D8"/>
    <w:rsid w:val="007B784F"/>
    <w:rsid w:val="007B7B28"/>
    <w:rsid w:val="007B7B31"/>
    <w:rsid w:val="007C130E"/>
    <w:rsid w:val="007C2390"/>
    <w:rsid w:val="007C291B"/>
    <w:rsid w:val="007C30F5"/>
    <w:rsid w:val="007C38C2"/>
    <w:rsid w:val="007C483A"/>
    <w:rsid w:val="007C611B"/>
    <w:rsid w:val="007C6638"/>
    <w:rsid w:val="007C7046"/>
    <w:rsid w:val="007C72C7"/>
    <w:rsid w:val="007C798D"/>
    <w:rsid w:val="007C7AC2"/>
    <w:rsid w:val="007C7C0A"/>
    <w:rsid w:val="007D11E8"/>
    <w:rsid w:val="007D1346"/>
    <w:rsid w:val="007D4EA7"/>
    <w:rsid w:val="007D75F9"/>
    <w:rsid w:val="007D78D3"/>
    <w:rsid w:val="007E00B1"/>
    <w:rsid w:val="007E1BE6"/>
    <w:rsid w:val="007E4819"/>
    <w:rsid w:val="007E4D6D"/>
    <w:rsid w:val="007E4E4F"/>
    <w:rsid w:val="007E53C4"/>
    <w:rsid w:val="007E55BD"/>
    <w:rsid w:val="007E55E8"/>
    <w:rsid w:val="007E574F"/>
    <w:rsid w:val="007E5997"/>
    <w:rsid w:val="007E5A90"/>
    <w:rsid w:val="007E5CA2"/>
    <w:rsid w:val="007E7745"/>
    <w:rsid w:val="007F039E"/>
    <w:rsid w:val="007F1C48"/>
    <w:rsid w:val="007F3013"/>
    <w:rsid w:val="007F3928"/>
    <w:rsid w:val="007F39D4"/>
    <w:rsid w:val="007F45F8"/>
    <w:rsid w:val="007F46E9"/>
    <w:rsid w:val="007F4886"/>
    <w:rsid w:val="007F5736"/>
    <w:rsid w:val="007F5BC7"/>
    <w:rsid w:val="007F65B1"/>
    <w:rsid w:val="00800767"/>
    <w:rsid w:val="00801750"/>
    <w:rsid w:val="008032E4"/>
    <w:rsid w:val="008040C7"/>
    <w:rsid w:val="0080474A"/>
    <w:rsid w:val="00804C50"/>
    <w:rsid w:val="00805532"/>
    <w:rsid w:val="008055A5"/>
    <w:rsid w:val="00805EAD"/>
    <w:rsid w:val="00806751"/>
    <w:rsid w:val="008077C1"/>
    <w:rsid w:val="00807C70"/>
    <w:rsid w:val="0081031A"/>
    <w:rsid w:val="00811939"/>
    <w:rsid w:val="00811989"/>
    <w:rsid w:val="00811CDF"/>
    <w:rsid w:val="00812618"/>
    <w:rsid w:val="0081505B"/>
    <w:rsid w:val="008157DD"/>
    <w:rsid w:val="008169CB"/>
    <w:rsid w:val="00817774"/>
    <w:rsid w:val="0082006B"/>
    <w:rsid w:val="00820794"/>
    <w:rsid w:val="008217B7"/>
    <w:rsid w:val="00822603"/>
    <w:rsid w:val="00822ED6"/>
    <w:rsid w:val="00823B0B"/>
    <w:rsid w:val="00824994"/>
    <w:rsid w:val="008312A3"/>
    <w:rsid w:val="0083201A"/>
    <w:rsid w:val="00832457"/>
    <w:rsid w:val="008326C4"/>
    <w:rsid w:val="0083286E"/>
    <w:rsid w:val="00832E87"/>
    <w:rsid w:val="00835CEA"/>
    <w:rsid w:val="00836E19"/>
    <w:rsid w:val="0083765B"/>
    <w:rsid w:val="008400AA"/>
    <w:rsid w:val="00840881"/>
    <w:rsid w:val="00840B9F"/>
    <w:rsid w:val="00840FBA"/>
    <w:rsid w:val="00841181"/>
    <w:rsid w:val="008437DD"/>
    <w:rsid w:val="00845076"/>
    <w:rsid w:val="00846479"/>
    <w:rsid w:val="00846980"/>
    <w:rsid w:val="00847F1B"/>
    <w:rsid w:val="008507FC"/>
    <w:rsid w:val="00851C5E"/>
    <w:rsid w:val="00851D0E"/>
    <w:rsid w:val="00853D4C"/>
    <w:rsid w:val="008546B0"/>
    <w:rsid w:val="00855411"/>
    <w:rsid w:val="00855DB0"/>
    <w:rsid w:val="00856467"/>
    <w:rsid w:val="00856584"/>
    <w:rsid w:val="008570DB"/>
    <w:rsid w:val="00857F59"/>
    <w:rsid w:val="00861598"/>
    <w:rsid w:val="008621A5"/>
    <w:rsid w:val="00864F33"/>
    <w:rsid w:val="00865D10"/>
    <w:rsid w:val="00865FAA"/>
    <w:rsid w:val="0086601F"/>
    <w:rsid w:val="00866565"/>
    <w:rsid w:val="00866668"/>
    <w:rsid w:val="00866F2B"/>
    <w:rsid w:val="00867172"/>
    <w:rsid w:val="0087106B"/>
    <w:rsid w:val="008715D3"/>
    <w:rsid w:val="00872797"/>
    <w:rsid w:val="00873574"/>
    <w:rsid w:val="008740CE"/>
    <w:rsid w:val="00874CC4"/>
    <w:rsid w:val="0087575E"/>
    <w:rsid w:val="00875A79"/>
    <w:rsid w:val="00875BAF"/>
    <w:rsid w:val="00877942"/>
    <w:rsid w:val="008800E5"/>
    <w:rsid w:val="00880DA6"/>
    <w:rsid w:val="0088110D"/>
    <w:rsid w:val="0088266A"/>
    <w:rsid w:val="00882D43"/>
    <w:rsid w:val="0088327E"/>
    <w:rsid w:val="0088494A"/>
    <w:rsid w:val="00884963"/>
    <w:rsid w:val="00885A92"/>
    <w:rsid w:val="0088694A"/>
    <w:rsid w:val="00886B8C"/>
    <w:rsid w:val="00887762"/>
    <w:rsid w:val="00887B8F"/>
    <w:rsid w:val="0089033F"/>
    <w:rsid w:val="008914E3"/>
    <w:rsid w:val="00894FD6"/>
    <w:rsid w:val="00895D7C"/>
    <w:rsid w:val="00896036"/>
    <w:rsid w:val="00896C08"/>
    <w:rsid w:val="0089713D"/>
    <w:rsid w:val="0089755C"/>
    <w:rsid w:val="008A0388"/>
    <w:rsid w:val="008A13F6"/>
    <w:rsid w:val="008A301B"/>
    <w:rsid w:val="008A36FF"/>
    <w:rsid w:val="008A3BE5"/>
    <w:rsid w:val="008A3E39"/>
    <w:rsid w:val="008A406A"/>
    <w:rsid w:val="008A45DE"/>
    <w:rsid w:val="008A52D0"/>
    <w:rsid w:val="008A5AB2"/>
    <w:rsid w:val="008A5BD0"/>
    <w:rsid w:val="008A618F"/>
    <w:rsid w:val="008A767C"/>
    <w:rsid w:val="008B100A"/>
    <w:rsid w:val="008B14C4"/>
    <w:rsid w:val="008B1937"/>
    <w:rsid w:val="008B30B9"/>
    <w:rsid w:val="008B3317"/>
    <w:rsid w:val="008B48FB"/>
    <w:rsid w:val="008B5EA5"/>
    <w:rsid w:val="008B683F"/>
    <w:rsid w:val="008C0578"/>
    <w:rsid w:val="008C1075"/>
    <w:rsid w:val="008C1B5C"/>
    <w:rsid w:val="008C1E21"/>
    <w:rsid w:val="008C1FA8"/>
    <w:rsid w:val="008C25E2"/>
    <w:rsid w:val="008C3D10"/>
    <w:rsid w:val="008C4C00"/>
    <w:rsid w:val="008C531E"/>
    <w:rsid w:val="008C54F8"/>
    <w:rsid w:val="008C58E7"/>
    <w:rsid w:val="008C615C"/>
    <w:rsid w:val="008C6504"/>
    <w:rsid w:val="008C7EC4"/>
    <w:rsid w:val="008D0077"/>
    <w:rsid w:val="008D00AB"/>
    <w:rsid w:val="008D0D17"/>
    <w:rsid w:val="008D0FAD"/>
    <w:rsid w:val="008D2454"/>
    <w:rsid w:val="008D3292"/>
    <w:rsid w:val="008D36FD"/>
    <w:rsid w:val="008D404F"/>
    <w:rsid w:val="008D70E9"/>
    <w:rsid w:val="008D7139"/>
    <w:rsid w:val="008D720E"/>
    <w:rsid w:val="008D7626"/>
    <w:rsid w:val="008E0064"/>
    <w:rsid w:val="008E234C"/>
    <w:rsid w:val="008E2C7F"/>
    <w:rsid w:val="008E2FCE"/>
    <w:rsid w:val="008E30C9"/>
    <w:rsid w:val="008E4D1C"/>
    <w:rsid w:val="008E50F9"/>
    <w:rsid w:val="008E5B07"/>
    <w:rsid w:val="008E6CDE"/>
    <w:rsid w:val="008E6DB5"/>
    <w:rsid w:val="008E70CD"/>
    <w:rsid w:val="008E76E1"/>
    <w:rsid w:val="008F0468"/>
    <w:rsid w:val="008F08EB"/>
    <w:rsid w:val="008F0F0F"/>
    <w:rsid w:val="008F1F3A"/>
    <w:rsid w:val="008F289B"/>
    <w:rsid w:val="008F3360"/>
    <w:rsid w:val="008F342B"/>
    <w:rsid w:val="008F4C25"/>
    <w:rsid w:val="008F56FF"/>
    <w:rsid w:val="008F6BF6"/>
    <w:rsid w:val="008F6C5A"/>
    <w:rsid w:val="008F7619"/>
    <w:rsid w:val="009014DC"/>
    <w:rsid w:val="009025E3"/>
    <w:rsid w:val="00902868"/>
    <w:rsid w:val="00902A9C"/>
    <w:rsid w:val="009034DA"/>
    <w:rsid w:val="00903928"/>
    <w:rsid w:val="00904D80"/>
    <w:rsid w:val="00905791"/>
    <w:rsid w:val="0090584E"/>
    <w:rsid w:val="0090594F"/>
    <w:rsid w:val="0090608B"/>
    <w:rsid w:val="00907889"/>
    <w:rsid w:val="00907CD2"/>
    <w:rsid w:val="00912BB4"/>
    <w:rsid w:val="00913240"/>
    <w:rsid w:val="00913807"/>
    <w:rsid w:val="00913E0D"/>
    <w:rsid w:val="00914561"/>
    <w:rsid w:val="00917A00"/>
    <w:rsid w:val="00920247"/>
    <w:rsid w:val="00920C6E"/>
    <w:rsid w:val="009218B3"/>
    <w:rsid w:val="00921D8F"/>
    <w:rsid w:val="0092402F"/>
    <w:rsid w:val="009247B8"/>
    <w:rsid w:val="009247F1"/>
    <w:rsid w:val="00925831"/>
    <w:rsid w:val="0092770F"/>
    <w:rsid w:val="00930103"/>
    <w:rsid w:val="0093060B"/>
    <w:rsid w:val="0093120D"/>
    <w:rsid w:val="009312F9"/>
    <w:rsid w:val="009318B7"/>
    <w:rsid w:val="0093191E"/>
    <w:rsid w:val="0093191F"/>
    <w:rsid w:val="009327D8"/>
    <w:rsid w:val="009334F1"/>
    <w:rsid w:val="00933A94"/>
    <w:rsid w:val="009343ED"/>
    <w:rsid w:val="00935328"/>
    <w:rsid w:val="00936EFC"/>
    <w:rsid w:val="00936F94"/>
    <w:rsid w:val="00937012"/>
    <w:rsid w:val="00942B64"/>
    <w:rsid w:val="009442D9"/>
    <w:rsid w:val="00945BF0"/>
    <w:rsid w:val="00946286"/>
    <w:rsid w:val="00946CFB"/>
    <w:rsid w:val="009474CA"/>
    <w:rsid w:val="00950885"/>
    <w:rsid w:val="00953210"/>
    <w:rsid w:val="00954048"/>
    <w:rsid w:val="00955B7F"/>
    <w:rsid w:val="00955D15"/>
    <w:rsid w:val="009561B2"/>
    <w:rsid w:val="009564F0"/>
    <w:rsid w:val="00956B09"/>
    <w:rsid w:val="00957C30"/>
    <w:rsid w:val="00962BAD"/>
    <w:rsid w:val="00962C2F"/>
    <w:rsid w:val="00963BEE"/>
    <w:rsid w:val="0096545D"/>
    <w:rsid w:val="00965B72"/>
    <w:rsid w:val="00965FA7"/>
    <w:rsid w:val="009674F2"/>
    <w:rsid w:val="0097014E"/>
    <w:rsid w:val="009709B8"/>
    <w:rsid w:val="0097290D"/>
    <w:rsid w:val="00972D11"/>
    <w:rsid w:val="00975BB6"/>
    <w:rsid w:val="00975E82"/>
    <w:rsid w:val="00976864"/>
    <w:rsid w:val="009768C8"/>
    <w:rsid w:val="009769C4"/>
    <w:rsid w:val="00977153"/>
    <w:rsid w:val="00977235"/>
    <w:rsid w:val="00977525"/>
    <w:rsid w:val="0097771F"/>
    <w:rsid w:val="00977DD4"/>
    <w:rsid w:val="009806D2"/>
    <w:rsid w:val="009813F8"/>
    <w:rsid w:val="0098345F"/>
    <w:rsid w:val="00983BFF"/>
    <w:rsid w:val="00983F13"/>
    <w:rsid w:val="00984EFB"/>
    <w:rsid w:val="00984FB1"/>
    <w:rsid w:val="00987103"/>
    <w:rsid w:val="0099106D"/>
    <w:rsid w:val="00992144"/>
    <w:rsid w:val="009929CE"/>
    <w:rsid w:val="00992D04"/>
    <w:rsid w:val="00992D71"/>
    <w:rsid w:val="00993210"/>
    <w:rsid w:val="00993610"/>
    <w:rsid w:val="00993655"/>
    <w:rsid w:val="00994E97"/>
    <w:rsid w:val="00995459"/>
    <w:rsid w:val="0099560D"/>
    <w:rsid w:val="00996D4D"/>
    <w:rsid w:val="00997ECA"/>
    <w:rsid w:val="009A00A7"/>
    <w:rsid w:val="009A035E"/>
    <w:rsid w:val="009A0880"/>
    <w:rsid w:val="009A2496"/>
    <w:rsid w:val="009A28F3"/>
    <w:rsid w:val="009A2E9F"/>
    <w:rsid w:val="009A46DE"/>
    <w:rsid w:val="009A4720"/>
    <w:rsid w:val="009A4A84"/>
    <w:rsid w:val="009A6CF9"/>
    <w:rsid w:val="009A7F81"/>
    <w:rsid w:val="009B13C5"/>
    <w:rsid w:val="009B16A6"/>
    <w:rsid w:val="009B1753"/>
    <w:rsid w:val="009B1A52"/>
    <w:rsid w:val="009B1C53"/>
    <w:rsid w:val="009B1FA3"/>
    <w:rsid w:val="009B46E0"/>
    <w:rsid w:val="009B4F26"/>
    <w:rsid w:val="009B5F50"/>
    <w:rsid w:val="009B7188"/>
    <w:rsid w:val="009C19F1"/>
    <w:rsid w:val="009C3169"/>
    <w:rsid w:val="009C37A0"/>
    <w:rsid w:val="009C3861"/>
    <w:rsid w:val="009C5501"/>
    <w:rsid w:val="009C5BDB"/>
    <w:rsid w:val="009C7FAD"/>
    <w:rsid w:val="009D0845"/>
    <w:rsid w:val="009D1E46"/>
    <w:rsid w:val="009D2B3C"/>
    <w:rsid w:val="009D38B8"/>
    <w:rsid w:val="009D48B9"/>
    <w:rsid w:val="009D73A1"/>
    <w:rsid w:val="009D7C7B"/>
    <w:rsid w:val="009E0E8F"/>
    <w:rsid w:val="009E17AD"/>
    <w:rsid w:val="009E1CA8"/>
    <w:rsid w:val="009E3B65"/>
    <w:rsid w:val="009E4286"/>
    <w:rsid w:val="009E4C6C"/>
    <w:rsid w:val="009F01CA"/>
    <w:rsid w:val="009F132F"/>
    <w:rsid w:val="009F3487"/>
    <w:rsid w:val="009F361F"/>
    <w:rsid w:val="009F43D9"/>
    <w:rsid w:val="009F6A23"/>
    <w:rsid w:val="009F6FFF"/>
    <w:rsid w:val="009F7155"/>
    <w:rsid w:val="009F7426"/>
    <w:rsid w:val="00A0006B"/>
    <w:rsid w:val="00A006AD"/>
    <w:rsid w:val="00A01600"/>
    <w:rsid w:val="00A02EFA"/>
    <w:rsid w:val="00A02F4A"/>
    <w:rsid w:val="00A03234"/>
    <w:rsid w:val="00A041C5"/>
    <w:rsid w:val="00A046E9"/>
    <w:rsid w:val="00A0499E"/>
    <w:rsid w:val="00A050A1"/>
    <w:rsid w:val="00A05520"/>
    <w:rsid w:val="00A06DFF"/>
    <w:rsid w:val="00A07CF1"/>
    <w:rsid w:val="00A123DF"/>
    <w:rsid w:val="00A1500B"/>
    <w:rsid w:val="00A17E1E"/>
    <w:rsid w:val="00A20289"/>
    <w:rsid w:val="00A20642"/>
    <w:rsid w:val="00A21B5C"/>
    <w:rsid w:val="00A22E75"/>
    <w:rsid w:val="00A232C0"/>
    <w:rsid w:val="00A239B4"/>
    <w:rsid w:val="00A2437D"/>
    <w:rsid w:val="00A24727"/>
    <w:rsid w:val="00A24D74"/>
    <w:rsid w:val="00A257AA"/>
    <w:rsid w:val="00A26E53"/>
    <w:rsid w:val="00A26E85"/>
    <w:rsid w:val="00A270A3"/>
    <w:rsid w:val="00A278BF"/>
    <w:rsid w:val="00A27EDD"/>
    <w:rsid w:val="00A304D2"/>
    <w:rsid w:val="00A305B1"/>
    <w:rsid w:val="00A30B71"/>
    <w:rsid w:val="00A30BD3"/>
    <w:rsid w:val="00A30DE3"/>
    <w:rsid w:val="00A31ADD"/>
    <w:rsid w:val="00A31ECD"/>
    <w:rsid w:val="00A345C9"/>
    <w:rsid w:val="00A34ADA"/>
    <w:rsid w:val="00A35A8C"/>
    <w:rsid w:val="00A35C0F"/>
    <w:rsid w:val="00A36361"/>
    <w:rsid w:val="00A40101"/>
    <w:rsid w:val="00A411C2"/>
    <w:rsid w:val="00A417B8"/>
    <w:rsid w:val="00A4259B"/>
    <w:rsid w:val="00A436AC"/>
    <w:rsid w:val="00A45B5A"/>
    <w:rsid w:val="00A45FA0"/>
    <w:rsid w:val="00A474DF"/>
    <w:rsid w:val="00A47590"/>
    <w:rsid w:val="00A47806"/>
    <w:rsid w:val="00A501A0"/>
    <w:rsid w:val="00A52070"/>
    <w:rsid w:val="00A523C9"/>
    <w:rsid w:val="00A53608"/>
    <w:rsid w:val="00A54000"/>
    <w:rsid w:val="00A54C0F"/>
    <w:rsid w:val="00A54C6D"/>
    <w:rsid w:val="00A55D5F"/>
    <w:rsid w:val="00A567F1"/>
    <w:rsid w:val="00A5778A"/>
    <w:rsid w:val="00A579C8"/>
    <w:rsid w:val="00A606CC"/>
    <w:rsid w:val="00A60FEA"/>
    <w:rsid w:val="00A61925"/>
    <w:rsid w:val="00A6233E"/>
    <w:rsid w:val="00A62750"/>
    <w:rsid w:val="00A64523"/>
    <w:rsid w:val="00A64A4E"/>
    <w:rsid w:val="00A64B1D"/>
    <w:rsid w:val="00A65411"/>
    <w:rsid w:val="00A658F3"/>
    <w:rsid w:val="00A67086"/>
    <w:rsid w:val="00A673D3"/>
    <w:rsid w:val="00A71839"/>
    <w:rsid w:val="00A72CA5"/>
    <w:rsid w:val="00A73355"/>
    <w:rsid w:val="00A74792"/>
    <w:rsid w:val="00A757A2"/>
    <w:rsid w:val="00A75B23"/>
    <w:rsid w:val="00A760F0"/>
    <w:rsid w:val="00A76D59"/>
    <w:rsid w:val="00A80996"/>
    <w:rsid w:val="00A80D0D"/>
    <w:rsid w:val="00A81676"/>
    <w:rsid w:val="00A83A50"/>
    <w:rsid w:val="00A85320"/>
    <w:rsid w:val="00A85AE7"/>
    <w:rsid w:val="00A85E38"/>
    <w:rsid w:val="00A877FD"/>
    <w:rsid w:val="00A879C9"/>
    <w:rsid w:val="00A943E8"/>
    <w:rsid w:val="00A94867"/>
    <w:rsid w:val="00A94A7F"/>
    <w:rsid w:val="00A94FB7"/>
    <w:rsid w:val="00A9539A"/>
    <w:rsid w:val="00A95539"/>
    <w:rsid w:val="00AA0740"/>
    <w:rsid w:val="00AA2705"/>
    <w:rsid w:val="00AA2A57"/>
    <w:rsid w:val="00AA2F83"/>
    <w:rsid w:val="00AA2FA3"/>
    <w:rsid w:val="00AA5106"/>
    <w:rsid w:val="00AA65E7"/>
    <w:rsid w:val="00AA6B15"/>
    <w:rsid w:val="00AA6C02"/>
    <w:rsid w:val="00AA7A36"/>
    <w:rsid w:val="00AB0230"/>
    <w:rsid w:val="00AB256E"/>
    <w:rsid w:val="00AB2E28"/>
    <w:rsid w:val="00AB3204"/>
    <w:rsid w:val="00AB402F"/>
    <w:rsid w:val="00AB4671"/>
    <w:rsid w:val="00AB480D"/>
    <w:rsid w:val="00AB53FE"/>
    <w:rsid w:val="00AB7502"/>
    <w:rsid w:val="00AB7D4C"/>
    <w:rsid w:val="00AB7DC7"/>
    <w:rsid w:val="00AB7EAC"/>
    <w:rsid w:val="00AB7EE7"/>
    <w:rsid w:val="00AC122D"/>
    <w:rsid w:val="00AC14EC"/>
    <w:rsid w:val="00AC1A40"/>
    <w:rsid w:val="00AC1F78"/>
    <w:rsid w:val="00AC28B8"/>
    <w:rsid w:val="00AC3EC3"/>
    <w:rsid w:val="00AC48E5"/>
    <w:rsid w:val="00AC4D3F"/>
    <w:rsid w:val="00AC50F9"/>
    <w:rsid w:val="00AC52CE"/>
    <w:rsid w:val="00AC5B5A"/>
    <w:rsid w:val="00AD088F"/>
    <w:rsid w:val="00AD0B13"/>
    <w:rsid w:val="00AD1122"/>
    <w:rsid w:val="00AD1560"/>
    <w:rsid w:val="00AD1BA8"/>
    <w:rsid w:val="00AD1C81"/>
    <w:rsid w:val="00AD210E"/>
    <w:rsid w:val="00AD348D"/>
    <w:rsid w:val="00AD365B"/>
    <w:rsid w:val="00AD4502"/>
    <w:rsid w:val="00AD53D4"/>
    <w:rsid w:val="00AD5F2D"/>
    <w:rsid w:val="00AD6DDF"/>
    <w:rsid w:val="00AD7106"/>
    <w:rsid w:val="00AD7793"/>
    <w:rsid w:val="00AE1531"/>
    <w:rsid w:val="00AE2212"/>
    <w:rsid w:val="00AE38AF"/>
    <w:rsid w:val="00AE5A7B"/>
    <w:rsid w:val="00AE611E"/>
    <w:rsid w:val="00AE6A6A"/>
    <w:rsid w:val="00AF0325"/>
    <w:rsid w:val="00AF29ED"/>
    <w:rsid w:val="00AF3E45"/>
    <w:rsid w:val="00AF4136"/>
    <w:rsid w:val="00AF7010"/>
    <w:rsid w:val="00B00E1F"/>
    <w:rsid w:val="00B01024"/>
    <w:rsid w:val="00B012DB"/>
    <w:rsid w:val="00B0317C"/>
    <w:rsid w:val="00B03440"/>
    <w:rsid w:val="00B04293"/>
    <w:rsid w:val="00B04E59"/>
    <w:rsid w:val="00B06C7C"/>
    <w:rsid w:val="00B079A3"/>
    <w:rsid w:val="00B11D1A"/>
    <w:rsid w:val="00B1281A"/>
    <w:rsid w:val="00B13C78"/>
    <w:rsid w:val="00B150AF"/>
    <w:rsid w:val="00B16852"/>
    <w:rsid w:val="00B1799E"/>
    <w:rsid w:val="00B206F4"/>
    <w:rsid w:val="00B2071B"/>
    <w:rsid w:val="00B2074B"/>
    <w:rsid w:val="00B235B5"/>
    <w:rsid w:val="00B24DAA"/>
    <w:rsid w:val="00B26492"/>
    <w:rsid w:val="00B27B09"/>
    <w:rsid w:val="00B27B8B"/>
    <w:rsid w:val="00B27C49"/>
    <w:rsid w:val="00B27FE2"/>
    <w:rsid w:val="00B30FE9"/>
    <w:rsid w:val="00B31423"/>
    <w:rsid w:val="00B3215F"/>
    <w:rsid w:val="00B32E00"/>
    <w:rsid w:val="00B3334D"/>
    <w:rsid w:val="00B3559C"/>
    <w:rsid w:val="00B35769"/>
    <w:rsid w:val="00B35E7B"/>
    <w:rsid w:val="00B372DE"/>
    <w:rsid w:val="00B40C17"/>
    <w:rsid w:val="00B423AA"/>
    <w:rsid w:val="00B423F7"/>
    <w:rsid w:val="00B42CE0"/>
    <w:rsid w:val="00B42DBD"/>
    <w:rsid w:val="00B43787"/>
    <w:rsid w:val="00B43EA1"/>
    <w:rsid w:val="00B45C46"/>
    <w:rsid w:val="00B46453"/>
    <w:rsid w:val="00B501D7"/>
    <w:rsid w:val="00B50D9B"/>
    <w:rsid w:val="00B51C8F"/>
    <w:rsid w:val="00B52789"/>
    <w:rsid w:val="00B53F64"/>
    <w:rsid w:val="00B54476"/>
    <w:rsid w:val="00B55039"/>
    <w:rsid w:val="00B5506E"/>
    <w:rsid w:val="00B55164"/>
    <w:rsid w:val="00B55BFA"/>
    <w:rsid w:val="00B55DD2"/>
    <w:rsid w:val="00B562E8"/>
    <w:rsid w:val="00B57342"/>
    <w:rsid w:val="00B5745F"/>
    <w:rsid w:val="00B57C79"/>
    <w:rsid w:val="00B602E7"/>
    <w:rsid w:val="00B6039C"/>
    <w:rsid w:val="00B60D24"/>
    <w:rsid w:val="00B620C7"/>
    <w:rsid w:val="00B6283E"/>
    <w:rsid w:val="00B62A5F"/>
    <w:rsid w:val="00B6319F"/>
    <w:rsid w:val="00B6386C"/>
    <w:rsid w:val="00B639E4"/>
    <w:rsid w:val="00B640E0"/>
    <w:rsid w:val="00B6468A"/>
    <w:rsid w:val="00B66BF9"/>
    <w:rsid w:val="00B71467"/>
    <w:rsid w:val="00B71F90"/>
    <w:rsid w:val="00B73239"/>
    <w:rsid w:val="00B73598"/>
    <w:rsid w:val="00B73835"/>
    <w:rsid w:val="00B742CE"/>
    <w:rsid w:val="00B7570F"/>
    <w:rsid w:val="00B7652E"/>
    <w:rsid w:val="00B76CE9"/>
    <w:rsid w:val="00B80C54"/>
    <w:rsid w:val="00B80FB7"/>
    <w:rsid w:val="00B811B5"/>
    <w:rsid w:val="00B830B9"/>
    <w:rsid w:val="00B84530"/>
    <w:rsid w:val="00B90F3E"/>
    <w:rsid w:val="00B911FB"/>
    <w:rsid w:val="00B94794"/>
    <w:rsid w:val="00B950D9"/>
    <w:rsid w:val="00B95E50"/>
    <w:rsid w:val="00B96922"/>
    <w:rsid w:val="00B96977"/>
    <w:rsid w:val="00B97597"/>
    <w:rsid w:val="00B9768D"/>
    <w:rsid w:val="00BA0DF0"/>
    <w:rsid w:val="00BA20C6"/>
    <w:rsid w:val="00BA27F7"/>
    <w:rsid w:val="00BA2991"/>
    <w:rsid w:val="00BA3A4A"/>
    <w:rsid w:val="00BA428D"/>
    <w:rsid w:val="00BA5C36"/>
    <w:rsid w:val="00BA5EAA"/>
    <w:rsid w:val="00BB0DD8"/>
    <w:rsid w:val="00BB19C8"/>
    <w:rsid w:val="00BB2BF0"/>
    <w:rsid w:val="00BB4257"/>
    <w:rsid w:val="00BB44E9"/>
    <w:rsid w:val="00BB5DD4"/>
    <w:rsid w:val="00BB64D5"/>
    <w:rsid w:val="00BB7409"/>
    <w:rsid w:val="00BC0088"/>
    <w:rsid w:val="00BC16A1"/>
    <w:rsid w:val="00BC3A22"/>
    <w:rsid w:val="00BC5C54"/>
    <w:rsid w:val="00BD0288"/>
    <w:rsid w:val="00BD0965"/>
    <w:rsid w:val="00BD0AEC"/>
    <w:rsid w:val="00BD13EE"/>
    <w:rsid w:val="00BD3149"/>
    <w:rsid w:val="00BD3278"/>
    <w:rsid w:val="00BD3A4D"/>
    <w:rsid w:val="00BD3CA2"/>
    <w:rsid w:val="00BD5EFE"/>
    <w:rsid w:val="00BD65D2"/>
    <w:rsid w:val="00BD76EE"/>
    <w:rsid w:val="00BD79E0"/>
    <w:rsid w:val="00BE00CF"/>
    <w:rsid w:val="00BE0BDB"/>
    <w:rsid w:val="00BE2544"/>
    <w:rsid w:val="00BE25E3"/>
    <w:rsid w:val="00BE2BBB"/>
    <w:rsid w:val="00BE37D7"/>
    <w:rsid w:val="00BE3895"/>
    <w:rsid w:val="00BE5F82"/>
    <w:rsid w:val="00BF00DF"/>
    <w:rsid w:val="00BF23F3"/>
    <w:rsid w:val="00BF2CC4"/>
    <w:rsid w:val="00BF2F31"/>
    <w:rsid w:val="00BF39A4"/>
    <w:rsid w:val="00BF4306"/>
    <w:rsid w:val="00BF4964"/>
    <w:rsid w:val="00BF4A01"/>
    <w:rsid w:val="00BF6A59"/>
    <w:rsid w:val="00BF78D6"/>
    <w:rsid w:val="00BF7CF9"/>
    <w:rsid w:val="00C00226"/>
    <w:rsid w:val="00C003DD"/>
    <w:rsid w:val="00C00EB5"/>
    <w:rsid w:val="00C00F5E"/>
    <w:rsid w:val="00C02E9D"/>
    <w:rsid w:val="00C04282"/>
    <w:rsid w:val="00C04498"/>
    <w:rsid w:val="00C047EE"/>
    <w:rsid w:val="00C075DC"/>
    <w:rsid w:val="00C079D8"/>
    <w:rsid w:val="00C07FEC"/>
    <w:rsid w:val="00C10AC2"/>
    <w:rsid w:val="00C125C0"/>
    <w:rsid w:val="00C12655"/>
    <w:rsid w:val="00C13641"/>
    <w:rsid w:val="00C1455C"/>
    <w:rsid w:val="00C14FB4"/>
    <w:rsid w:val="00C175A2"/>
    <w:rsid w:val="00C2199A"/>
    <w:rsid w:val="00C23347"/>
    <w:rsid w:val="00C23497"/>
    <w:rsid w:val="00C23895"/>
    <w:rsid w:val="00C23B22"/>
    <w:rsid w:val="00C254CB"/>
    <w:rsid w:val="00C25E40"/>
    <w:rsid w:val="00C25F80"/>
    <w:rsid w:val="00C261C6"/>
    <w:rsid w:val="00C270D0"/>
    <w:rsid w:val="00C30C54"/>
    <w:rsid w:val="00C30EE8"/>
    <w:rsid w:val="00C31786"/>
    <w:rsid w:val="00C31F6B"/>
    <w:rsid w:val="00C3364A"/>
    <w:rsid w:val="00C3472A"/>
    <w:rsid w:val="00C34ED2"/>
    <w:rsid w:val="00C370F2"/>
    <w:rsid w:val="00C37513"/>
    <w:rsid w:val="00C3758E"/>
    <w:rsid w:val="00C37627"/>
    <w:rsid w:val="00C40A8E"/>
    <w:rsid w:val="00C40B7A"/>
    <w:rsid w:val="00C40B8F"/>
    <w:rsid w:val="00C40CE9"/>
    <w:rsid w:val="00C41C12"/>
    <w:rsid w:val="00C41D0F"/>
    <w:rsid w:val="00C42B33"/>
    <w:rsid w:val="00C431E9"/>
    <w:rsid w:val="00C4323A"/>
    <w:rsid w:val="00C43E91"/>
    <w:rsid w:val="00C445FE"/>
    <w:rsid w:val="00C45647"/>
    <w:rsid w:val="00C50759"/>
    <w:rsid w:val="00C50D95"/>
    <w:rsid w:val="00C51037"/>
    <w:rsid w:val="00C518B7"/>
    <w:rsid w:val="00C52D22"/>
    <w:rsid w:val="00C52D4A"/>
    <w:rsid w:val="00C53199"/>
    <w:rsid w:val="00C531F4"/>
    <w:rsid w:val="00C532E8"/>
    <w:rsid w:val="00C53757"/>
    <w:rsid w:val="00C53DC8"/>
    <w:rsid w:val="00C54A7E"/>
    <w:rsid w:val="00C54CE6"/>
    <w:rsid w:val="00C54D2D"/>
    <w:rsid w:val="00C54D77"/>
    <w:rsid w:val="00C55208"/>
    <w:rsid w:val="00C57612"/>
    <w:rsid w:val="00C60242"/>
    <w:rsid w:val="00C60AD3"/>
    <w:rsid w:val="00C60D20"/>
    <w:rsid w:val="00C61A6B"/>
    <w:rsid w:val="00C634CA"/>
    <w:rsid w:val="00C63F9E"/>
    <w:rsid w:val="00C646E9"/>
    <w:rsid w:val="00C64807"/>
    <w:rsid w:val="00C64B92"/>
    <w:rsid w:val="00C64E41"/>
    <w:rsid w:val="00C651B1"/>
    <w:rsid w:val="00C671B6"/>
    <w:rsid w:val="00C674B1"/>
    <w:rsid w:val="00C67639"/>
    <w:rsid w:val="00C705AA"/>
    <w:rsid w:val="00C70936"/>
    <w:rsid w:val="00C70C03"/>
    <w:rsid w:val="00C716C1"/>
    <w:rsid w:val="00C72BEF"/>
    <w:rsid w:val="00C72E69"/>
    <w:rsid w:val="00C731FD"/>
    <w:rsid w:val="00C74E1A"/>
    <w:rsid w:val="00C75064"/>
    <w:rsid w:val="00C7614B"/>
    <w:rsid w:val="00C761DE"/>
    <w:rsid w:val="00C8096B"/>
    <w:rsid w:val="00C812EA"/>
    <w:rsid w:val="00C81BAB"/>
    <w:rsid w:val="00C82278"/>
    <w:rsid w:val="00C82E31"/>
    <w:rsid w:val="00C837F9"/>
    <w:rsid w:val="00C851D1"/>
    <w:rsid w:val="00C8532D"/>
    <w:rsid w:val="00C85A91"/>
    <w:rsid w:val="00C86B1C"/>
    <w:rsid w:val="00C86CB8"/>
    <w:rsid w:val="00C91545"/>
    <w:rsid w:val="00C91678"/>
    <w:rsid w:val="00C92D38"/>
    <w:rsid w:val="00C93B4B"/>
    <w:rsid w:val="00C942F9"/>
    <w:rsid w:val="00C95008"/>
    <w:rsid w:val="00C9533B"/>
    <w:rsid w:val="00C953AE"/>
    <w:rsid w:val="00C96B02"/>
    <w:rsid w:val="00C97361"/>
    <w:rsid w:val="00C97519"/>
    <w:rsid w:val="00CA111A"/>
    <w:rsid w:val="00CA39F8"/>
    <w:rsid w:val="00CA4D60"/>
    <w:rsid w:val="00CA5D30"/>
    <w:rsid w:val="00CA5E00"/>
    <w:rsid w:val="00CA6615"/>
    <w:rsid w:val="00CA6BEB"/>
    <w:rsid w:val="00CA6E7D"/>
    <w:rsid w:val="00CA7081"/>
    <w:rsid w:val="00CA7330"/>
    <w:rsid w:val="00CB0273"/>
    <w:rsid w:val="00CB0548"/>
    <w:rsid w:val="00CB0CDD"/>
    <w:rsid w:val="00CB1EE6"/>
    <w:rsid w:val="00CB2D1F"/>
    <w:rsid w:val="00CB2FC9"/>
    <w:rsid w:val="00CB3E59"/>
    <w:rsid w:val="00CB435E"/>
    <w:rsid w:val="00CB7E91"/>
    <w:rsid w:val="00CC09CA"/>
    <w:rsid w:val="00CC1DC8"/>
    <w:rsid w:val="00CC2D06"/>
    <w:rsid w:val="00CC39A4"/>
    <w:rsid w:val="00CC5CBB"/>
    <w:rsid w:val="00CC60CB"/>
    <w:rsid w:val="00CC6134"/>
    <w:rsid w:val="00CC679D"/>
    <w:rsid w:val="00CC69A8"/>
    <w:rsid w:val="00CC72A6"/>
    <w:rsid w:val="00CC7BE4"/>
    <w:rsid w:val="00CD0504"/>
    <w:rsid w:val="00CD122B"/>
    <w:rsid w:val="00CD531B"/>
    <w:rsid w:val="00CD54F2"/>
    <w:rsid w:val="00CD5DF0"/>
    <w:rsid w:val="00CE0E48"/>
    <w:rsid w:val="00CE220D"/>
    <w:rsid w:val="00CE24E2"/>
    <w:rsid w:val="00CE3735"/>
    <w:rsid w:val="00CE4D26"/>
    <w:rsid w:val="00CE5FBF"/>
    <w:rsid w:val="00CE7415"/>
    <w:rsid w:val="00CE7DC8"/>
    <w:rsid w:val="00CF1106"/>
    <w:rsid w:val="00CF2C07"/>
    <w:rsid w:val="00CF4DE3"/>
    <w:rsid w:val="00CF5A22"/>
    <w:rsid w:val="00CF630F"/>
    <w:rsid w:val="00CF657C"/>
    <w:rsid w:val="00CF6D12"/>
    <w:rsid w:val="00CF7F4A"/>
    <w:rsid w:val="00D007FD"/>
    <w:rsid w:val="00D00B71"/>
    <w:rsid w:val="00D00F5D"/>
    <w:rsid w:val="00D01A97"/>
    <w:rsid w:val="00D02FF4"/>
    <w:rsid w:val="00D04CCF"/>
    <w:rsid w:val="00D0644F"/>
    <w:rsid w:val="00D07F2B"/>
    <w:rsid w:val="00D11D47"/>
    <w:rsid w:val="00D13F17"/>
    <w:rsid w:val="00D14733"/>
    <w:rsid w:val="00D1579B"/>
    <w:rsid w:val="00D201B2"/>
    <w:rsid w:val="00D204EC"/>
    <w:rsid w:val="00D20616"/>
    <w:rsid w:val="00D20801"/>
    <w:rsid w:val="00D20B44"/>
    <w:rsid w:val="00D20D0A"/>
    <w:rsid w:val="00D21161"/>
    <w:rsid w:val="00D222A0"/>
    <w:rsid w:val="00D222E8"/>
    <w:rsid w:val="00D22359"/>
    <w:rsid w:val="00D24488"/>
    <w:rsid w:val="00D249AA"/>
    <w:rsid w:val="00D25824"/>
    <w:rsid w:val="00D25C3A"/>
    <w:rsid w:val="00D25F83"/>
    <w:rsid w:val="00D271C7"/>
    <w:rsid w:val="00D27A4E"/>
    <w:rsid w:val="00D30858"/>
    <w:rsid w:val="00D309B0"/>
    <w:rsid w:val="00D30C8D"/>
    <w:rsid w:val="00D3373C"/>
    <w:rsid w:val="00D34192"/>
    <w:rsid w:val="00D3447F"/>
    <w:rsid w:val="00D367E1"/>
    <w:rsid w:val="00D36B4A"/>
    <w:rsid w:val="00D373A0"/>
    <w:rsid w:val="00D37C07"/>
    <w:rsid w:val="00D4035A"/>
    <w:rsid w:val="00D40564"/>
    <w:rsid w:val="00D4173F"/>
    <w:rsid w:val="00D41E54"/>
    <w:rsid w:val="00D4205B"/>
    <w:rsid w:val="00D42FE2"/>
    <w:rsid w:val="00D43037"/>
    <w:rsid w:val="00D4358B"/>
    <w:rsid w:val="00D45A03"/>
    <w:rsid w:val="00D51185"/>
    <w:rsid w:val="00D51EEA"/>
    <w:rsid w:val="00D52734"/>
    <w:rsid w:val="00D52BF3"/>
    <w:rsid w:val="00D533DE"/>
    <w:rsid w:val="00D53DD1"/>
    <w:rsid w:val="00D53F53"/>
    <w:rsid w:val="00D5758D"/>
    <w:rsid w:val="00D57947"/>
    <w:rsid w:val="00D57DD2"/>
    <w:rsid w:val="00D60005"/>
    <w:rsid w:val="00D6074C"/>
    <w:rsid w:val="00D60B99"/>
    <w:rsid w:val="00D62927"/>
    <w:rsid w:val="00D62E03"/>
    <w:rsid w:val="00D64073"/>
    <w:rsid w:val="00D643BC"/>
    <w:rsid w:val="00D64C21"/>
    <w:rsid w:val="00D64DF7"/>
    <w:rsid w:val="00D655D8"/>
    <w:rsid w:val="00D65F50"/>
    <w:rsid w:val="00D66C96"/>
    <w:rsid w:val="00D674E2"/>
    <w:rsid w:val="00D72695"/>
    <w:rsid w:val="00D73299"/>
    <w:rsid w:val="00D73532"/>
    <w:rsid w:val="00D73C07"/>
    <w:rsid w:val="00D74004"/>
    <w:rsid w:val="00D740F1"/>
    <w:rsid w:val="00D7418D"/>
    <w:rsid w:val="00D74877"/>
    <w:rsid w:val="00D76029"/>
    <w:rsid w:val="00D76220"/>
    <w:rsid w:val="00D7647D"/>
    <w:rsid w:val="00D801CA"/>
    <w:rsid w:val="00D81259"/>
    <w:rsid w:val="00D82291"/>
    <w:rsid w:val="00D8310E"/>
    <w:rsid w:val="00D836AA"/>
    <w:rsid w:val="00D842F2"/>
    <w:rsid w:val="00D85889"/>
    <w:rsid w:val="00D873ED"/>
    <w:rsid w:val="00D91B88"/>
    <w:rsid w:val="00D92520"/>
    <w:rsid w:val="00D932DA"/>
    <w:rsid w:val="00D935E5"/>
    <w:rsid w:val="00D93761"/>
    <w:rsid w:val="00D93AA4"/>
    <w:rsid w:val="00D94ED0"/>
    <w:rsid w:val="00D951E6"/>
    <w:rsid w:val="00D95F4A"/>
    <w:rsid w:val="00D96937"/>
    <w:rsid w:val="00D96DDE"/>
    <w:rsid w:val="00D97C68"/>
    <w:rsid w:val="00DA0344"/>
    <w:rsid w:val="00DA0CCF"/>
    <w:rsid w:val="00DA10E5"/>
    <w:rsid w:val="00DA16A7"/>
    <w:rsid w:val="00DA3846"/>
    <w:rsid w:val="00DA39BA"/>
    <w:rsid w:val="00DA7C93"/>
    <w:rsid w:val="00DB077D"/>
    <w:rsid w:val="00DB084B"/>
    <w:rsid w:val="00DB0BBA"/>
    <w:rsid w:val="00DB1FD1"/>
    <w:rsid w:val="00DB20B9"/>
    <w:rsid w:val="00DB360E"/>
    <w:rsid w:val="00DB526B"/>
    <w:rsid w:val="00DB5AE3"/>
    <w:rsid w:val="00DB5E47"/>
    <w:rsid w:val="00DB68C9"/>
    <w:rsid w:val="00DC016E"/>
    <w:rsid w:val="00DC2A59"/>
    <w:rsid w:val="00DC3192"/>
    <w:rsid w:val="00DC51C9"/>
    <w:rsid w:val="00DC6258"/>
    <w:rsid w:val="00DC6765"/>
    <w:rsid w:val="00DC6FBD"/>
    <w:rsid w:val="00DC748E"/>
    <w:rsid w:val="00DC7A79"/>
    <w:rsid w:val="00DD1584"/>
    <w:rsid w:val="00DD30D9"/>
    <w:rsid w:val="00DD3268"/>
    <w:rsid w:val="00DD38F8"/>
    <w:rsid w:val="00DD3B12"/>
    <w:rsid w:val="00DD3C15"/>
    <w:rsid w:val="00DD43B6"/>
    <w:rsid w:val="00DD44C1"/>
    <w:rsid w:val="00DD4584"/>
    <w:rsid w:val="00DD4A9B"/>
    <w:rsid w:val="00DD5966"/>
    <w:rsid w:val="00DD63B4"/>
    <w:rsid w:val="00DD6A01"/>
    <w:rsid w:val="00DD6C9A"/>
    <w:rsid w:val="00DD71AE"/>
    <w:rsid w:val="00DD7479"/>
    <w:rsid w:val="00DE0124"/>
    <w:rsid w:val="00DE0315"/>
    <w:rsid w:val="00DE0E8B"/>
    <w:rsid w:val="00DE34E3"/>
    <w:rsid w:val="00DE352F"/>
    <w:rsid w:val="00DE373B"/>
    <w:rsid w:val="00DE4194"/>
    <w:rsid w:val="00DE5772"/>
    <w:rsid w:val="00DE5775"/>
    <w:rsid w:val="00DE650D"/>
    <w:rsid w:val="00DE74E1"/>
    <w:rsid w:val="00DE7D0C"/>
    <w:rsid w:val="00DF27DF"/>
    <w:rsid w:val="00DF3F5B"/>
    <w:rsid w:val="00DF4A59"/>
    <w:rsid w:val="00DF578E"/>
    <w:rsid w:val="00DF5F4C"/>
    <w:rsid w:val="00DF7553"/>
    <w:rsid w:val="00DF7C14"/>
    <w:rsid w:val="00E013E6"/>
    <w:rsid w:val="00E020FE"/>
    <w:rsid w:val="00E034A2"/>
    <w:rsid w:val="00E0472C"/>
    <w:rsid w:val="00E0545A"/>
    <w:rsid w:val="00E06B87"/>
    <w:rsid w:val="00E07E95"/>
    <w:rsid w:val="00E11C1A"/>
    <w:rsid w:val="00E13BDA"/>
    <w:rsid w:val="00E13CEE"/>
    <w:rsid w:val="00E14842"/>
    <w:rsid w:val="00E149BB"/>
    <w:rsid w:val="00E1604B"/>
    <w:rsid w:val="00E16C2A"/>
    <w:rsid w:val="00E17F1E"/>
    <w:rsid w:val="00E2164D"/>
    <w:rsid w:val="00E21A00"/>
    <w:rsid w:val="00E21C51"/>
    <w:rsid w:val="00E22300"/>
    <w:rsid w:val="00E2302D"/>
    <w:rsid w:val="00E232DB"/>
    <w:rsid w:val="00E23A1D"/>
    <w:rsid w:val="00E23BE2"/>
    <w:rsid w:val="00E2463B"/>
    <w:rsid w:val="00E2590F"/>
    <w:rsid w:val="00E30218"/>
    <w:rsid w:val="00E313BC"/>
    <w:rsid w:val="00E32334"/>
    <w:rsid w:val="00E33738"/>
    <w:rsid w:val="00E33CEA"/>
    <w:rsid w:val="00E34338"/>
    <w:rsid w:val="00E345E5"/>
    <w:rsid w:val="00E357EA"/>
    <w:rsid w:val="00E411C9"/>
    <w:rsid w:val="00E416F1"/>
    <w:rsid w:val="00E417C6"/>
    <w:rsid w:val="00E43643"/>
    <w:rsid w:val="00E46135"/>
    <w:rsid w:val="00E477E2"/>
    <w:rsid w:val="00E47B17"/>
    <w:rsid w:val="00E50B14"/>
    <w:rsid w:val="00E5105F"/>
    <w:rsid w:val="00E5173F"/>
    <w:rsid w:val="00E52448"/>
    <w:rsid w:val="00E52E11"/>
    <w:rsid w:val="00E53D82"/>
    <w:rsid w:val="00E53D93"/>
    <w:rsid w:val="00E54056"/>
    <w:rsid w:val="00E541F8"/>
    <w:rsid w:val="00E55430"/>
    <w:rsid w:val="00E5553E"/>
    <w:rsid w:val="00E565B2"/>
    <w:rsid w:val="00E5701B"/>
    <w:rsid w:val="00E57C47"/>
    <w:rsid w:val="00E57C87"/>
    <w:rsid w:val="00E6038D"/>
    <w:rsid w:val="00E6044E"/>
    <w:rsid w:val="00E61F02"/>
    <w:rsid w:val="00E622CC"/>
    <w:rsid w:val="00E631EC"/>
    <w:rsid w:val="00E63C59"/>
    <w:rsid w:val="00E647C3"/>
    <w:rsid w:val="00E65CF4"/>
    <w:rsid w:val="00E6728F"/>
    <w:rsid w:val="00E67377"/>
    <w:rsid w:val="00E67ADF"/>
    <w:rsid w:val="00E7028D"/>
    <w:rsid w:val="00E70A71"/>
    <w:rsid w:val="00E71036"/>
    <w:rsid w:val="00E7114A"/>
    <w:rsid w:val="00E717D1"/>
    <w:rsid w:val="00E71BBF"/>
    <w:rsid w:val="00E72D07"/>
    <w:rsid w:val="00E730E1"/>
    <w:rsid w:val="00E74DEA"/>
    <w:rsid w:val="00E75D1C"/>
    <w:rsid w:val="00E75E93"/>
    <w:rsid w:val="00E76512"/>
    <w:rsid w:val="00E7703A"/>
    <w:rsid w:val="00E77253"/>
    <w:rsid w:val="00E778E0"/>
    <w:rsid w:val="00E77F99"/>
    <w:rsid w:val="00E80019"/>
    <w:rsid w:val="00E81B51"/>
    <w:rsid w:val="00E81CCC"/>
    <w:rsid w:val="00E82155"/>
    <w:rsid w:val="00E82F4A"/>
    <w:rsid w:val="00E8405B"/>
    <w:rsid w:val="00E863C3"/>
    <w:rsid w:val="00E86823"/>
    <w:rsid w:val="00E8781B"/>
    <w:rsid w:val="00E91AB8"/>
    <w:rsid w:val="00E91FF1"/>
    <w:rsid w:val="00E926B2"/>
    <w:rsid w:val="00E92E98"/>
    <w:rsid w:val="00E94BBB"/>
    <w:rsid w:val="00E94F5D"/>
    <w:rsid w:val="00E9580F"/>
    <w:rsid w:val="00E96511"/>
    <w:rsid w:val="00E97098"/>
    <w:rsid w:val="00E97D3D"/>
    <w:rsid w:val="00EA0AC0"/>
    <w:rsid w:val="00EA1AAB"/>
    <w:rsid w:val="00EA2639"/>
    <w:rsid w:val="00EA3F1E"/>
    <w:rsid w:val="00EA4001"/>
    <w:rsid w:val="00EA4076"/>
    <w:rsid w:val="00EA4260"/>
    <w:rsid w:val="00EA4261"/>
    <w:rsid w:val="00EA4B09"/>
    <w:rsid w:val="00EA4C63"/>
    <w:rsid w:val="00EA5EDB"/>
    <w:rsid w:val="00EA60B1"/>
    <w:rsid w:val="00EA68F0"/>
    <w:rsid w:val="00EA6E0F"/>
    <w:rsid w:val="00EA7AFD"/>
    <w:rsid w:val="00EB1AEC"/>
    <w:rsid w:val="00EB3361"/>
    <w:rsid w:val="00EB42BF"/>
    <w:rsid w:val="00EB4B5B"/>
    <w:rsid w:val="00EB5E1C"/>
    <w:rsid w:val="00EB758F"/>
    <w:rsid w:val="00EB760A"/>
    <w:rsid w:val="00EC2519"/>
    <w:rsid w:val="00EC2927"/>
    <w:rsid w:val="00EC3256"/>
    <w:rsid w:val="00EC3915"/>
    <w:rsid w:val="00EC41DD"/>
    <w:rsid w:val="00EC4941"/>
    <w:rsid w:val="00EC586C"/>
    <w:rsid w:val="00EC61AB"/>
    <w:rsid w:val="00EC6BE0"/>
    <w:rsid w:val="00EC6BE7"/>
    <w:rsid w:val="00EC6BF9"/>
    <w:rsid w:val="00EC7C4D"/>
    <w:rsid w:val="00ED008B"/>
    <w:rsid w:val="00ED0390"/>
    <w:rsid w:val="00ED03A8"/>
    <w:rsid w:val="00ED2D82"/>
    <w:rsid w:val="00ED49C5"/>
    <w:rsid w:val="00ED6C1A"/>
    <w:rsid w:val="00ED6DDF"/>
    <w:rsid w:val="00EE032B"/>
    <w:rsid w:val="00EE048B"/>
    <w:rsid w:val="00EE11BE"/>
    <w:rsid w:val="00EE1464"/>
    <w:rsid w:val="00EE1DBC"/>
    <w:rsid w:val="00EE251E"/>
    <w:rsid w:val="00EE292A"/>
    <w:rsid w:val="00EE35C6"/>
    <w:rsid w:val="00EE3AC9"/>
    <w:rsid w:val="00EE4250"/>
    <w:rsid w:val="00EE522E"/>
    <w:rsid w:val="00EE5BD3"/>
    <w:rsid w:val="00EE5E99"/>
    <w:rsid w:val="00EF007E"/>
    <w:rsid w:val="00EF05DE"/>
    <w:rsid w:val="00EF1D0F"/>
    <w:rsid w:val="00EF1ED6"/>
    <w:rsid w:val="00EF1EED"/>
    <w:rsid w:val="00EF2092"/>
    <w:rsid w:val="00EF30D0"/>
    <w:rsid w:val="00EF3676"/>
    <w:rsid w:val="00EF4548"/>
    <w:rsid w:val="00EF60FA"/>
    <w:rsid w:val="00EF67D1"/>
    <w:rsid w:val="00F008AA"/>
    <w:rsid w:val="00F02212"/>
    <w:rsid w:val="00F02514"/>
    <w:rsid w:val="00F05874"/>
    <w:rsid w:val="00F05D00"/>
    <w:rsid w:val="00F06766"/>
    <w:rsid w:val="00F070F6"/>
    <w:rsid w:val="00F1132E"/>
    <w:rsid w:val="00F11876"/>
    <w:rsid w:val="00F11B5A"/>
    <w:rsid w:val="00F11C02"/>
    <w:rsid w:val="00F14488"/>
    <w:rsid w:val="00F15689"/>
    <w:rsid w:val="00F162E6"/>
    <w:rsid w:val="00F17650"/>
    <w:rsid w:val="00F205F1"/>
    <w:rsid w:val="00F2168D"/>
    <w:rsid w:val="00F24CD9"/>
    <w:rsid w:val="00F24E25"/>
    <w:rsid w:val="00F2662B"/>
    <w:rsid w:val="00F27D81"/>
    <w:rsid w:val="00F3002D"/>
    <w:rsid w:val="00F30DE7"/>
    <w:rsid w:val="00F311C2"/>
    <w:rsid w:val="00F317DF"/>
    <w:rsid w:val="00F31BD9"/>
    <w:rsid w:val="00F321CB"/>
    <w:rsid w:val="00F32AC1"/>
    <w:rsid w:val="00F32C39"/>
    <w:rsid w:val="00F332BD"/>
    <w:rsid w:val="00F33523"/>
    <w:rsid w:val="00F335CE"/>
    <w:rsid w:val="00F33620"/>
    <w:rsid w:val="00F336DF"/>
    <w:rsid w:val="00F3444C"/>
    <w:rsid w:val="00F34603"/>
    <w:rsid w:val="00F348D1"/>
    <w:rsid w:val="00F353F3"/>
    <w:rsid w:val="00F364C0"/>
    <w:rsid w:val="00F36DD3"/>
    <w:rsid w:val="00F40A96"/>
    <w:rsid w:val="00F4105E"/>
    <w:rsid w:val="00F41D85"/>
    <w:rsid w:val="00F42812"/>
    <w:rsid w:val="00F4346D"/>
    <w:rsid w:val="00F439AE"/>
    <w:rsid w:val="00F448B5"/>
    <w:rsid w:val="00F45B20"/>
    <w:rsid w:val="00F45EB0"/>
    <w:rsid w:val="00F4666A"/>
    <w:rsid w:val="00F4677F"/>
    <w:rsid w:val="00F4719B"/>
    <w:rsid w:val="00F47469"/>
    <w:rsid w:val="00F477F5"/>
    <w:rsid w:val="00F50229"/>
    <w:rsid w:val="00F50359"/>
    <w:rsid w:val="00F516F7"/>
    <w:rsid w:val="00F5184B"/>
    <w:rsid w:val="00F51D6F"/>
    <w:rsid w:val="00F5282E"/>
    <w:rsid w:val="00F52B5F"/>
    <w:rsid w:val="00F5372B"/>
    <w:rsid w:val="00F5377A"/>
    <w:rsid w:val="00F540DC"/>
    <w:rsid w:val="00F5698B"/>
    <w:rsid w:val="00F57A85"/>
    <w:rsid w:val="00F57F0C"/>
    <w:rsid w:val="00F6024F"/>
    <w:rsid w:val="00F604DE"/>
    <w:rsid w:val="00F62463"/>
    <w:rsid w:val="00F63536"/>
    <w:rsid w:val="00F65009"/>
    <w:rsid w:val="00F65BE1"/>
    <w:rsid w:val="00F66D9D"/>
    <w:rsid w:val="00F6717C"/>
    <w:rsid w:val="00F67A32"/>
    <w:rsid w:val="00F72644"/>
    <w:rsid w:val="00F72AEC"/>
    <w:rsid w:val="00F72C60"/>
    <w:rsid w:val="00F73DFC"/>
    <w:rsid w:val="00F75AB6"/>
    <w:rsid w:val="00F7646E"/>
    <w:rsid w:val="00F7693B"/>
    <w:rsid w:val="00F76F82"/>
    <w:rsid w:val="00F806B2"/>
    <w:rsid w:val="00F80E14"/>
    <w:rsid w:val="00F81407"/>
    <w:rsid w:val="00F8180F"/>
    <w:rsid w:val="00F819BD"/>
    <w:rsid w:val="00F83030"/>
    <w:rsid w:val="00F850D3"/>
    <w:rsid w:val="00F86235"/>
    <w:rsid w:val="00F86968"/>
    <w:rsid w:val="00F871A7"/>
    <w:rsid w:val="00F876F9"/>
    <w:rsid w:val="00F910D0"/>
    <w:rsid w:val="00F91F52"/>
    <w:rsid w:val="00F9285D"/>
    <w:rsid w:val="00F93B9D"/>
    <w:rsid w:val="00F946DB"/>
    <w:rsid w:val="00F954BE"/>
    <w:rsid w:val="00F9766D"/>
    <w:rsid w:val="00FA0F03"/>
    <w:rsid w:val="00FA0F26"/>
    <w:rsid w:val="00FA3949"/>
    <w:rsid w:val="00FA4712"/>
    <w:rsid w:val="00FA479C"/>
    <w:rsid w:val="00FA6CD9"/>
    <w:rsid w:val="00FA7741"/>
    <w:rsid w:val="00FA77AC"/>
    <w:rsid w:val="00FA7D78"/>
    <w:rsid w:val="00FA7EBE"/>
    <w:rsid w:val="00FB136F"/>
    <w:rsid w:val="00FB27A0"/>
    <w:rsid w:val="00FB35E5"/>
    <w:rsid w:val="00FB3636"/>
    <w:rsid w:val="00FB5516"/>
    <w:rsid w:val="00FB570F"/>
    <w:rsid w:val="00FB6C66"/>
    <w:rsid w:val="00FC1A96"/>
    <w:rsid w:val="00FC2001"/>
    <w:rsid w:val="00FC25C3"/>
    <w:rsid w:val="00FC28C6"/>
    <w:rsid w:val="00FC413E"/>
    <w:rsid w:val="00FC4B00"/>
    <w:rsid w:val="00FC5D3B"/>
    <w:rsid w:val="00FC726A"/>
    <w:rsid w:val="00FC74ED"/>
    <w:rsid w:val="00FD0243"/>
    <w:rsid w:val="00FD165E"/>
    <w:rsid w:val="00FD1ABC"/>
    <w:rsid w:val="00FD2EB3"/>
    <w:rsid w:val="00FD52C3"/>
    <w:rsid w:val="00FD592B"/>
    <w:rsid w:val="00FD5A64"/>
    <w:rsid w:val="00FD5B30"/>
    <w:rsid w:val="00FD5B94"/>
    <w:rsid w:val="00FD61F4"/>
    <w:rsid w:val="00FD73B5"/>
    <w:rsid w:val="00FD773B"/>
    <w:rsid w:val="00FD7DFB"/>
    <w:rsid w:val="00FE20D5"/>
    <w:rsid w:val="00FE34BC"/>
    <w:rsid w:val="00FE3ABE"/>
    <w:rsid w:val="00FE4802"/>
    <w:rsid w:val="00FE48E5"/>
    <w:rsid w:val="00FE534F"/>
    <w:rsid w:val="00FE6B51"/>
    <w:rsid w:val="00FE7028"/>
    <w:rsid w:val="00FE7EAA"/>
    <w:rsid w:val="00FF05F9"/>
    <w:rsid w:val="00FF062E"/>
    <w:rsid w:val="00FF090E"/>
    <w:rsid w:val="00FF28D9"/>
    <w:rsid w:val="00FF4931"/>
    <w:rsid w:val="00FF5C2E"/>
    <w:rsid w:val="00FF72D6"/>
    <w:rsid w:val="00FF74CD"/>
    <w:rsid w:val="0753BC1F"/>
    <w:rsid w:val="09FBD821"/>
    <w:rsid w:val="0ADF9A62"/>
    <w:rsid w:val="0B9C5275"/>
    <w:rsid w:val="110B218F"/>
    <w:rsid w:val="1B9D0B98"/>
    <w:rsid w:val="1C9C58DC"/>
    <w:rsid w:val="1D2DF758"/>
    <w:rsid w:val="1F5DFFF5"/>
    <w:rsid w:val="22133120"/>
    <w:rsid w:val="2581539D"/>
    <w:rsid w:val="2B201CBD"/>
    <w:rsid w:val="2BAC02D9"/>
    <w:rsid w:val="2BC29886"/>
    <w:rsid w:val="2CB47DB0"/>
    <w:rsid w:val="37E90438"/>
    <w:rsid w:val="3A220024"/>
    <w:rsid w:val="3EC1FEC7"/>
    <w:rsid w:val="3F728693"/>
    <w:rsid w:val="43396B8D"/>
    <w:rsid w:val="45742835"/>
    <w:rsid w:val="45E5F3EA"/>
    <w:rsid w:val="47538DC4"/>
    <w:rsid w:val="4B12F7A2"/>
    <w:rsid w:val="4BD13D71"/>
    <w:rsid w:val="4FDB60D8"/>
    <w:rsid w:val="50CB7A73"/>
    <w:rsid w:val="53C7B99B"/>
    <w:rsid w:val="56644ECF"/>
    <w:rsid w:val="6336E98B"/>
    <w:rsid w:val="653651A6"/>
    <w:rsid w:val="6C251D7A"/>
    <w:rsid w:val="6E9E5BC3"/>
    <w:rsid w:val="73681658"/>
    <w:rsid w:val="7430F637"/>
    <w:rsid w:val="748DF497"/>
    <w:rsid w:val="750DD122"/>
    <w:rsid w:val="77123262"/>
    <w:rsid w:val="7AA8B046"/>
    <w:rsid w:val="7ADDA6C6"/>
    <w:rsid w:val="7ED0C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2D67E1"/>
  <w15:docId w15:val="{3B51951C-DF1A-4F6D-ABBE-59B0CF8F5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C047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2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2D24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592D2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1733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33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335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335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335C"/>
    <w:rPr>
      <w:b/>
      <w:bCs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047E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Carpredefinitoparagrafo"/>
    <w:rsid w:val="00C047EE"/>
  </w:style>
  <w:style w:type="character" w:styleId="Collegamentoipertestuale">
    <w:name w:val="Hyperlink"/>
    <w:basedOn w:val="Carpredefinitoparagrafo"/>
    <w:uiPriority w:val="99"/>
    <w:unhideWhenUsed/>
    <w:rsid w:val="00223F79"/>
    <w:rPr>
      <w:color w:val="0000FF" w:themeColor="hyperlink"/>
      <w:u w:val="single"/>
    </w:rPr>
  </w:style>
  <w:style w:type="paragraph" w:customStyle="1" w:styleId="AbstractText">
    <w:name w:val="Abstract_Text"/>
    <w:qFormat/>
    <w:rsid w:val="002411FA"/>
    <w:pPr>
      <w:spacing w:after="0" w:line="240" w:lineRule="auto"/>
      <w:jc w:val="both"/>
    </w:pPr>
    <w:rPr>
      <w:rFonts w:ascii="Times New Roman" w:eastAsia="Cambria" w:hAnsi="Times New Roman" w:cs="Times New Roman"/>
      <w:sz w:val="20"/>
      <w:lang w:val="en-GB"/>
    </w:rPr>
  </w:style>
  <w:style w:type="character" w:customStyle="1" w:styleId="shorttext">
    <w:name w:val="short_text"/>
    <w:basedOn w:val="Carpredefinitoparagrafo"/>
    <w:rsid w:val="00992144"/>
  </w:style>
  <w:style w:type="character" w:styleId="Enfasigrassetto">
    <w:name w:val="Strong"/>
    <w:basedOn w:val="Carpredefinitoparagrafo"/>
    <w:uiPriority w:val="22"/>
    <w:qFormat/>
    <w:rsid w:val="001E72F7"/>
    <w:rPr>
      <w:b/>
      <w:bCs/>
    </w:rPr>
  </w:style>
  <w:style w:type="paragraph" w:styleId="Paragrafoelenco">
    <w:name w:val="List Paragraph"/>
    <w:basedOn w:val="Normale"/>
    <w:uiPriority w:val="34"/>
    <w:qFormat/>
    <w:rsid w:val="0092402F"/>
    <w:pPr>
      <w:ind w:left="720"/>
      <w:contextualSpacing/>
    </w:pPr>
  </w:style>
  <w:style w:type="table" w:styleId="Grigliatabella">
    <w:name w:val="Table Grid"/>
    <w:basedOn w:val="Tabellanormale"/>
    <w:uiPriority w:val="39"/>
    <w:rsid w:val="003F5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3">
    <w:name w:val="Grid Table 3"/>
    <w:basedOn w:val="Tabellanormale"/>
    <w:uiPriority w:val="48"/>
    <w:rsid w:val="003F51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BE25E3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BF00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F00DF"/>
  </w:style>
  <w:style w:type="paragraph" w:styleId="Pidipagina">
    <w:name w:val="footer"/>
    <w:basedOn w:val="Normale"/>
    <w:link w:val="PidipaginaCarattere"/>
    <w:uiPriority w:val="99"/>
    <w:unhideWhenUsed/>
    <w:rsid w:val="00BF00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F00DF"/>
  </w:style>
  <w:style w:type="table" w:customStyle="1" w:styleId="Tabellaelenco1chiara-colore11">
    <w:name w:val="Tabella elenco 1 chiara - colore 11"/>
    <w:basedOn w:val="Tabellanormale"/>
    <w:next w:val="Tabellaelenco1chiara-colore1"/>
    <w:uiPriority w:val="46"/>
    <w:rsid w:val="00255CF9"/>
    <w:pPr>
      <w:spacing w:after="0" w:line="240" w:lineRule="auto"/>
    </w:pPr>
    <w:rPr>
      <w:rFonts w:eastAsia="Calibri"/>
      <w:lang w:val="it-I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Tabellaelenco1chiara-colore1">
    <w:name w:val="List Table 1 Light Accent 1"/>
    <w:basedOn w:val="Tabellanormale"/>
    <w:uiPriority w:val="46"/>
    <w:rsid w:val="00255C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Menzionenonrisolta">
    <w:name w:val="Unresolved Mention"/>
    <w:basedOn w:val="Carpredefinitoparagrafo"/>
    <w:uiPriority w:val="99"/>
    <w:unhideWhenUsed/>
    <w:rsid w:val="00B206F4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647C3"/>
    <w:rPr>
      <w:color w:val="800080" w:themeColor="followedHyperlink"/>
      <w:u w:val="single"/>
    </w:rPr>
  </w:style>
  <w:style w:type="table" w:styleId="Tabellaelenco2-colore1">
    <w:name w:val="List Table 2 Accent 1"/>
    <w:basedOn w:val="Tabellanormale"/>
    <w:uiPriority w:val="47"/>
    <w:rsid w:val="007E4D6D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ellaelenco6acolori">
    <w:name w:val="List Table 6 Colorful"/>
    <w:basedOn w:val="Tabellanormale"/>
    <w:uiPriority w:val="51"/>
    <w:rsid w:val="007C79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e">
    <w:name w:val="Revision"/>
    <w:hidden/>
    <w:uiPriority w:val="99"/>
    <w:semiHidden/>
    <w:rsid w:val="00A71839"/>
    <w:pPr>
      <w:spacing w:after="0" w:line="240" w:lineRule="auto"/>
    </w:pPr>
  </w:style>
  <w:style w:type="character" w:customStyle="1" w:styleId="nlmlpage">
    <w:name w:val="nlm_lpage"/>
    <w:basedOn w:val="Carpredefinitoparagrafo"/>
    <w:rsid w:val="00C125C0"/>
  </w:style>
  <w:style w:type="character" w:styleId="Menzione">
    <w:name w:val="Mention"/>
    <w:basedOn w:val="Carpredefinitoparagrafo"/>
    <w:uiPriority w:val="99"/>
    <w:unhideWhenUsed/>
    <w:rsid w:val="00CD5DF0"/>
    <w:rPr>
      <w:color w:val="2B579A"/>
      <w:shd w:val="clear" w:color="auto" w:fill="E1DFDD"/>
    </w:rPr>
  </w:style>
  <w:style w:type="table" w:styleId="Tabellasemplice-3">
    <w:name w:val="Plain Table 3"/>
    <w:basedOn w:val="Tabellanormale"/>
    <w:uiPriority w:val="43"/>
    <w:rsid w:val="002E12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DE4194"/>
    <w:pPr>
      <w:spacing w:after="0" w:line="240" w:lineRule="auto"/>
    </w:pPr>
    <w:rPr>
      <w:rFonts w:eastAsiaTheme="minorHAnsi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B235B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90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6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0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3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5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9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2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3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4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7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4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2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8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571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87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76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3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6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2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6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5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FB98C20638BB45BF604833949616B8" ma:contentTypeVersion="14" ma:contentTypeDescription="Create a new document." ma:contentTypeScope="" ma:versionID="c32a46c37de8f81d8cfafa37806d288c">
  <xsd:schema xmlns:xsd="http://www.w3.org/2001/XMLSchema" xmlns:xs="http://www.w3.org/2001/XMLSchema" xmlns:p="http://schemas.microsoft.com/office/2006/metadata/properties" xmlns:ns3="0bdfda1f-53a6-4115-a21d-8da9c8a1296e" xmlns:ns4="715c5e3f-db3c-4844-9258-fdf850d6ba46" targetNamespace="http://schemas.microsoft.com/office/2006/metadata/properties" ma:root="true" ma:fieldsID="250d9088e5054569c00f90747f4df3ba" ns3:_="" ns4:_="">
    <xsd:import namespace="0bdfda1f-53a6-4115-a21d-8da9c8a1296e"/>
    <xsd:import namespace="715c5e3f-db3c-4844-9258-fdf850d6ba4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dfda1f-53a6-4115-a21d-8da9c8a1296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5c5e3f-db3c-4844-9258-fdf850d6ba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220FF6-9EBE-437F-8E25-3B5D76AD64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E472752-0C66-4023-AE41-4C845ADDB1E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39854F-1771-4E75-BBEE-91F672AF3A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223962B-94F4-4A09-B39A-192447E6D9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dfda1f-53a6-4115-a21d-8da9c8a1296e"/>
    <ds:schemaRef ds:uri="715c5e3f-db3c-4844-9258-fdf850d6ba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nta Campanile</dc:creator>
  <cp:keywords/>
  <cp:lastModifiedBy>PAOLO APREA</cp:lastModifiedBy>
  <cp:revision>6</cp:revision>
  <dcterms:created xsi:type="dcterms:W3CDTF">2021-12-23T11:08:00Z</dcterms:created>
  <dcterms:modified xsi:type="dcterms:W3CDTF">2021-12-2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c39581-4ee6-3edf-8687-e49260cca227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ContentTypeId">
    <vt:lpwstr>0x010100ABFB98C20638BB45BF604833949616B8</vt:lpwstr>
  </property>
</Properties>
</file>